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5172B" w14:textId="77777777" w:rsidR="00316F4C" w:rsidRDefault="00436865" w:rsidP="0078677F">
      <w:pPr>
        <w:spacing w:afterLines="150" w:after="468" w:line="340" w:lineRule="exact"/>
        <w:rPr>
          <w:rFonts w:ascii="Times New Roman" w:hAnsi="Times New Roman"/>
          <w:b/>
          <w:sz w:val="30"/>
          <w:szCs w:val="30"/>
          <w:lang w:bidi="en-US"/>
        </w:rPr>
      </w:pPr>
      <w:bookmarkStart w:id="0" w:name="_Hlk143161253"/>
      <w:bookmarkEnd w:id="0"/>
      <w:r w:rsidRPr="007240F5">
        <w:rPr>
          <w:rFonts w:ascii="Times New Roman" w:hAnsi="Times New Roman"/>
          <w:b/>
          <w:sz w:val="30"/>
          <w:szCs w:val="30"/>
          <w:lang w:bidi="en-US"/>
        </w:rPr>
        <w:t xml:space="preserve">Vascular cell adhesion molecule-1 (VCAM-1) contributes to macular fibrosis in neovascular age-related macular degeneration through modulating macrophage </w:t>
      </w:r>
      <w:proofErr w:type="gramStart"/>
      <w:r w:rsidRPr="007240F5">
        <w:rPr>
          <w:rFonts w:ascii="Times New Roman" w:hAnsi="Times New Roman"/>
          <w:b/>
          <w:sz w:val="30"/>
          <w:szCs w:val="30"/>
          <w:lang w:bidi="en-US"/>
        </w:rPr>
        <w:t>function</w:t>
      </w:r>
      <w:r w:rsidR="00316F4C">
        <w:rPr>
          <w:rFonts w:ascii="Times New Roman" w:hAnsi="Times New Roman"/>
          <w:b/>
          <w:sz w:val="30"/>
          <w:szCs w:val="30"/>
          <w:lang w:bidi="en-US"/>
        </w:rPr>
        <w:t>s</w:t>
      </w:r>
      <w:proofErr w:type="gramEnd"/>
    </w:p>
    <w:p w14:paraId="446FAEAD" w14:textId="77777777" w:rsidR="0078677F" w:rsidRDefault="0078677F" w:rsidP="0078677F">
      <w:pPr>
        <w:spacing w:afterLines="50" w:after="156" w:line="400" w:lineRule="exact"/>
        <w:rPr>
          <w:rFonts w:ascii="Times New Roman" w:hAnsi="Times New Roman"/>
          <w:sz w:val="24"/>
          <w:szCs w:val="24"/>
          <w:vertAlign w:val="superscript"/>
        </w:rPr>
      </w:pPr>
      <w:r w:rsidRPr="00517748">
        <w:rPr>
          <w:rFonts w:ascii="Times New Roman" w:hAnsi="Times New Roman"/>
          <w:sz w:val="24"/>
          <w:szCs w:val="24"/>
        </w:rPr>
        <w:t>Wen Deng</w:t>
      </w:r>
      <w:r w:rsidRPr="00517748">
        <w:rPr>
          <w:rFonts w:ascii="Times New Roman" w:hAnsi="Times New Roman"/>
          <w:sz w:val="24"/>
          <w:szCs w:val="24"/>
          <w:vertAlign w:val="superscript"/>
        </w:rPr>
        <w:t>1,2</w:t>
      </w:r>
      <w:r w:rsidRPr="00517748">
        <w:rPr>
          <w:rFonts w:ascii="Times New Roman" w:hAnsi="Times New Roman"/>
          <w:sz w:val="24"/>
          <w:szCs w:val="24"/>
        </w:rPr>
        <w:t>, Caijiao Yi</w:t>
      </w:r>
      <w:r w:rsidRPr="00517748">
        <w:rPr>
          <w:rFonts w:ascii="Times New Roman" w:hAnsi="Times New Roman"/>
          <w:sz w:val="24"/>
          <w:szCs w:val="24"/>
          <w:vertAlign w:val="superscript"/>
        </w:rPr>
        <w:t>2</w:t>
      </w:r>
      <w:r w:rsidRPr="00517748">
        <w:rPr>
          <w:rFonts w:ascii="Times New Roman" w:hAnsi="Times New Roman"/>
          <w:sz w:val="24"/>
          <w:szCs w:val="24"/>
        </w:rPr>
        <w:t>,</w:t>
      </w:r>
      <w:r w:rsidRPr="00517748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517748">
        <w:rPr>
          <w:rFonts w:ascii="Times New Roman" w:hAnsi="Times New Roman"/>
          <w:sz w:val="24"/>
          <w:szCs w:val="24"/>
        </w:rPr>
        <w:t>Wei Pan</w:t>
      </w:r>
      <w:r w:rsidRPr="00517748">
        <w:rPr>
          <w:rFonts w:ascii="Times New Roman" w:hAnsi="Times New Roman"/>
          <w:sz w:val="24"/>
          <w:szCs w:val="24"/>
          <w:vertAlign w:val="superscript"/>
        </w:rPr>
        <w:t>2</w:t>
      </w:r>
      <w:r w:rsidRPr="00517748">
        <w:rPr>
          <w:rFonts w:ascii="Times New Roman" w:hAnsi="Times New Roman"/>
          <w:sz w:val="24"/>
          <w:szCs w:val="24"/>
        </w:rPr>
        <w:t>, Jian Liu</w:t>
      </w:r>
      <w:r w:rsidRPr="00517748">
        <w:rPr>
          <w:rFonts w:ascii="Times New Roman" w:hAnsi="Times New Roman"/>
          <w:sz w:val="24"/>
          <w:szCs w:val="24"/>
          <w:vertAlign w:val="superscript"/>
        </w:rPr>
        <w:t>2</w:t>
      </w:r>
      <w:r w:rsidRPr="00517748">
        <w:rPr>
          <w:rFonts w:ascii="Times New Roman" w:hAnsi="Times New Roman"/>
          <w:sz w:val="24"/>
          <w:szCs w:val="24"/>
        </w:rPr>
        <w:t>,</w:t>
      </w:r>
      <w:r w:rsidRPr="00517748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517748">
        <w:rPr>
          <w:rFonts w:ascii="Times New Roman" w:hAnsi="Times New Roman"/>
          <w:sz w:val="24"/>
          <w:szCs w:val="24"/>
        </w:rPr>
        <w:t>Jinyan Qi</w:t>
      </w:r>
      <w:r w:rsidRPr="00517748">
        <w:rPr>
          <w:rFonts w:ascii="Times New Roman" w:hAnsi="Times New Roman"/>
          <w:sz w:val="24"/>
          <w:szCs w:val="24"/>
          <w:vertAlign w:val="superscript"/>
        </w:rPr>
        <w:t>1,2</w:t>
      </w:r>
      <w:r w:rsidRPr="00517748">
        <w:rPr>
          <w:rFonts w:ascii="Times New Roman" w:hAnsi="Times New Roman"/>
          <w:sz w:val="24"/>
          <w:szCs w:val="24"/>
        </w:rPr>
        <w:t>, Juan Chen</w:t>
      </w:r>
      <w:r w:rsidRPr="00517748">
        <w:rPr>
          <w:rFonts w:ascii="Times New Roman" w:hAnsi="Times New Roman"/>
          <w:sz w:val="24"/>
          <w:szCs w:val="24"/>
          <w:vertAlign w:val="superscript"/>
        </w:rPr>
        <w:t>3</w:t>
      </w:r>
      <w:r w:rsidRPr="00517748">
        <w:rPr>
          <w:rFonts w:ascii="Times New Roman" w:hAnsi="Times New Roman"/>
          <w:sz w:val="24"/>
          <w:szCs w:val="24"/>
        </w:rPr>
        <w:t>,</w:t>
      </w:r>
      <w:r w:rsidRPr="00517748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Pr="00517748">
        <w:rPr>
          <w:rFonts w:ascii="Times New Roman" w:hAnsi="Times New Roman"/>
          <w:sz w:val="24"/>
          <w:szCs w:val="24"/>
        </w:rPr>
        <w:t>Zengchao</w:t>
      </w:r>
      <w:proofErr w:type="spellEnd"/>
      <w:r w:rsidRPr="00517748">
        <w:rPr>
          <w:rFonts w:ascii="Times New Roman" w:hAnsi="Times New Roman"/>
          <w:sz w:val="24"/>
          <w:szCs w:val="24"/>
        </w:rPr>
        <w:t xml:space="preserve"> Zhou</w:t>
      </w:r>
      <w:r w:rsidRPr="00517748">
        <w:rPr>
          <w:rFonts w:ascii="Times New Roman" w:hAnsi="Times New Roman"/>
          <w:sz w:val="24"/>
          <w:szCs w:val="24"/>
          <w:vertAlign w:val="superscript"/>
        </w:rPr>
        <w:t>3</w:t>
      </w:r>
      <w:r w:rsidRPr="0051774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17748">
        <w:rPr>
          <w:rFonts w:ascii="Times New Roman" w:hAnsi="Times New Roman"/>
          <w:sz w:val="24"/>
          <w:szCs w:val="24"/>
        </w:rPr>
        <w:t>Yiqin</w:t>
      </w:r>
      <w:proofErr w:type="spellEnd"/>
      <w:r w:rsidRPr="00517748">
        <w:rPr>
          <w:rFonts w:ascii="Times New Roman" w:hAnsi="Times New Roman"/>
          <w:sz w:val="24"/>
          <w:szCs w:val="24"/>
        </w:rPr>
        <w:t xml:space="preserve"> Duan</w:t>
      </w:r>
      <w:r w:rsidRPr="00517748">
        <w:rPr>
          <w:rFonts w:ascii="Times New Roman" w:hAnsi="Times New Roman"/>
          <w:sz w:val="24"/>
          <w:szCs w:val="24"/>
          <w:vertAlign w:val="superscript"/>
        </w:rPr>
        <w:t>3</w:t>
      </w:r>
      <w:r w:rsidRPr="0051774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17748">
        <w:rPr>
          <w:rFonts w:ascii="Times New Roman" w:hAnsi="Times New Roman"/>
          <w:sz w:val="24"/>
          <w:szCs w:val="24"/>
        </w:rPr>
        <w:t>Xiangyan</w:t>
      </w:r>
      <w:proofErr w:type="spellEnd"/>
      <w:r w:rsidRPr="00517748">
        <w:rPr>
          <w:rFonts w:ascii="Times New Roman" w:hAnsi="Times New Roman"/>
          <w:sz w:val="24"/>
          <w:szCs w:val="24"/>
        </w:rPr>
        <w:t xml:space="preserve"> Ning</w:t>
      </w:r>
      <w:r w:rsidRPr="00517748">
        <w:rPr>
          <w:rFonts w:ascii="Times New Roman" w:hAnsi="Times New Roman"/>
          <w:sz w:val="24"/>
          <w:szCs w:val="24"/>
          <w:vertAlign w:val="superscript"/>
        </w:rPr>
        <w:t>3</w:t>
      </w:r>
      <w:r w:rsidRPr="00517748">
        <w:rPr>
          <w:rFonts w:ascii="Times New Roman" w:hAnsi="Times New Roman"/>
          <w:sz w:val="24"/>
          <w:szCs w:val="24"/>
        </w:rPr>
        <w:t>, Jun Li</w:t>
      </w:r>
      <w:r w:rsidRPr="00517748">
        <w:rPr>
          <w:rFonts w:ascii="Times New Roman" w:hAnsi="Times New Roman"/>
          <w:sz w:val="24"/>
          <w:szCs w:val="24"/>
          <w:vertAlign w:val="superscript"/>
        </w:rPr>
        <w:t>3</w:t>
      </w:r>
      <w:r w:rsidRPr="00517748">
        <w:rPr>
          <w:rFonts w:ascii="Times New Roman" w:hAnsi="Times New Roman"/>
          <w:sz w:val="24"/>
          <w:szCs w:val="24"/>
        </w:rPr>
        <w:t>, Changhua Ye</w:t>
      </w:r>
      <w:r w:rsidRPr="00517748">
        <w:rPr>
          <w:rFonts w:ascii="Times New Roman" w:hAnsi="Times New Roman"/>
          <w:sz w:val="24"/>
          <w:szCs w:val="24"/>
          <w:vertAlign w:val="superscript"/>
        </w:rPr>
        <w:t>1,3</w:t>
      </w:r>
      <w:r w:rsidRPr="00517748">
        <w:rPr>
          <w:rFonts w:ascii="Times New Roman" w:hAnsi="Times New Roman"/>
          <w:sz w:val="24"/>
          <w:szCs w:val="24"/>
        </w:rPr>
        <w:t>, Zhongping Chen</w:t>
      </w:r>
      <w:r w:rsidRPr="00517748">
        <w:rPr>
          <w:rFonts w:ascii="Times New Roman" w:hAnsi="Times New Roman"/>
          <w:sz w:val="24"/>
          <w:szCs w:val="24"/>
          <w:vertAlign w:val="superscript"/>
        </w:rPr>
        <w:t>1,3</w:t>
      </w:r>
      <w:r w:rsidRPr="00517748">
        <w:rPr>
          <w:rFonts w:ascii="Times New Roman" w:hAnsi="Times New Roman"/>
          <w:sz w:val="24"/>
          <w:szCs w:val="24"/>
        </w:rPr>
        <w:t xml:space="preserve"> and Heping Xu</w:t>
      </w:r>
      <w:r w:rsidRPr="00517748">
        <w:rPr>
          <w:rFonts w:ascii="Times New Roman" w:hAnsi="Times New Roman"/>
          <w:sz w:val="24"/>
          <w:szCs w:val="24"/>
          <w:vertAlign w:val="superscript"/>
        </w:rPr>
        <w:t>1,2,4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31C2E40B" w14:textId="63CBE0A0" w:rsidR="00612E9E" w:rsidRPr="00B61169" w:rsidRDefault="00EB444E" w:rsidP="000249FB">
      <w:pPr>
        <w:spacing w:afterLines="200" w:after="624"/>
        <w:jc w:val="left"/>
        <w:rPr>
          <w:rFonts w:ascii="Times New Roman" w:hAnsi="Times New Roman" w:cs="Times New Roman"/>
          <w:i/>
          <w:sz w:val="28"/>
          <w:szCs w:val="28"/>
        </w:rPr>
      </w:pPr>
      <w:r w:rsidRPr="00B61169">
        <w:rPr>
          <w:rFonts w:ascii="Times New Roman" w:hAnsi="Times New Roman" w:cs="Times New Roman"/>
          <w:i/>
          <w:sz w:val="28"/>
          <w:szCs w:val="28"/>
        </w:rPr>
        <w:t xml:space="preserve">Supplementary </w:t>
      </w:r>
      <w:r w:rsidR="00B61169" w:rsidRPr="00B61169">
        <w:rPr>
          <w:rFonts w:ascii="Times New Roman" w:hAnsi="Times New Roman" w:cs="Times New Roman"/>
          <w:i/>
          <w:sz w:val="28"/>
          <w:szCs w:val="28"/>
        </w:rPr>
        <w:t>T</w:t>
      </w:r>
      <w:r w:rsidRPr="00B61169">
        <w:rPr>
          <w:rFonts w:ascii="Times New Roman" w:hAnsi="Times New Roman" w:cs="Times New Roman"/>
          <w:i/>
          <w:sz w:val="28"/>
          <w:szCs w:val="28"/>
        </w:rPr>
        <w:t xml:space="preserve">ables </w:t>
      </w:r>
      <w:r w:rsidR="00062A68">
        <w:rPr>
          <w:rFonts w:ascii="Times New Roman" w:hAnsi="Times New Roman" w:cs="Times New Roman"/>
          <w:i/>
          <w:sz w:val="28"/>
          <w:szCs w:val="28"/>
        </w:rPr>
        <w:t>and Figures</w:t>
      </w:r>
      <w:r w:rsidR="00B61169" w:rsidRPr="00B61169">
        <w:rPr>
          <w:rFonts w:ascii="Times New Roman" w:hAnsi="Times New Roman" w:cs="Times New Roman"/>
          <w:i/>
          <w:sz w:val="28"/>
          <w:szCs w:val="28"/>
        </w:rPr>
        <w:t xml:space="preserve"> </w:t>
      </w:r>
      <w:r w:rsidR="00C330D2">
        <w:rPr>
          <w:rFonts w:ascii="Times New Roman" w:hAnsi="Times New Roman" w:cs="Times New Roman"/>
          <w:i/>
          <w:sz w:val="28"/>
          <w:szCs w:val="28"/>
        </w:rPr>
        <w:t>accompany</w:t>
      </w:r>
      <w:r w:rsidRPr="00B61169">
        <w:rPr>
          <w:rFonts w:ascii="Times New Roman" w:hAnsi="Times New Roman" w:cs="Times New Roman"/>
          <w:i/>
          <w:sz w:val="28"/>
          <w:szCs w:val="28"/>
        </w:rPr>
        <w:t xml:space="preserve"> this paper:</w:t>
      </w:r>
      <w:r w:rsidR="00E9169E" w:rsidRPr="00B61169">
        <w:rPr>
          <w:rFonts w:ascii="Times New Roman" w:hAnsi="Times New Roman" w:cs="Times New Roman"/>
          <w:i/>
          <w:sz w:val="28"/>
          <w:szCs w:val="28"/>
        </w:rPr>
        <w:t xml:space="preserve"> </w:t>
      </w:r>
    </w:p>
    <w:p w14:paraId="6403BC1A" w14:textId="37AFA73A" w:rsidR="007912F6" w:rsidRPr="00733699" w:rsidRDefault="007912F6" w:rsidP="00D44C46">
      <w:pPr>
        <w:spacing w:beforeLines="50" w:before="156" w:after="120"/>
        <w:jc w:val="left"/>
        <w:rPr>
          <w:rFonts w:ascii="Times New Roman" w:hAnsi="Times New Roman" w:cs="Times New Roman"/>
          <w:b/>
          <w:sz w:val="20"/>
          <w:szCs w:val="20"/>
          <w:highlight w:val="yellow"/>
        </w:rPr>
      </w:pPr>
      <w:r w:rsidRPr="008D0A9A">
        <w:rPr>
          <w:rFonts w:ascii="Times New Roman" w:hAnsi="Times New Roman" w:cs="Times New Roman"/>
          <w:b/>
          <w:sz w:val="20"/>
          <w:szCs w:val="20"/>
          <w:highlight w:val="yellow"/>
        </w:rPr>
        <w:t>Table S1.</w:t>
      </w:r>
      <w:r w:rsidRPr="00CC3DE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733699">
        <w:rPr>
          <w:rFonts w:ascii="Times New Roman" w:hAnsi="Times New Roman" w:cs="Times New Roman"/>
          <w:sz w:val="20"/>
          <w:szCs w:val="20"/>
          <w:highlight w:val="yellow"/>
        </w:rPr>
        <w:t xml:space="preserve">The primary and secondary antibodies used in </w:t>
      </w:r>
      <w:r w:rsidR="00B52B17" w:rsidRPr="00733699">
        <w:rPr>
          <w:rFonts w:ascii="Times New Roman" w:hAnsi="Times New Roman" w:cs="Times New Roman"/>
          <w:sz w:val="20"/>
          <w:szCs w:val="20"/>
          <w:highlight w:val="yellow"/>
        </w:rPr>
        <w:t>immunofluorescence staining</w:t>
      </w:r>
      <w:r w:rsidR="00D44C46" w:rsidRPr="00733699">
        <w:rPr>
          <w:rFonts w:ascii="Times New Roman" w:hAnsi="Times New Roman" w:cs="Times New Roman"/>
          <w:sz w:val="20"/>
          <w:szCs w:val="20"/>
          <w:highlight w:val="yellow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276"/>
        <w:gridCol w:w="1407"/>
        <w:gridCol w:w="2074"/>
      </w:tblGrid>
      <w:tr w:rsidR="007912F6" w:rsidRPr="00733699" w14:paraId="2426C9D2" w14:textId="77777777" w:rsidTr="00D44C46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0522D532" w14:textId="316A3644" w:rsidR="007912F6" w:rsidRPr="00733699" w:rsidRDefault="00A355CE" w:rsidP="007C62A7">
            <w:pPr>
              <w:spacing w:beforeLines="50" w:before="156"/>
              <w:jc w:val="left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Antibod</w:t>
            </w:r>
            <w:r w:rsidR="000C5198" w:rsidRPr="0073369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4599304" w14:textId="78138737" w:rsidR="007912F6" w:rsidRPr="00733699" w:rsidRDefault="00604D50" w:rsidP="007C62A7">
            <w:pPr>
              <w:spacing w:beforeLines="50" w:before="156"/>
              <w:jc w:val="left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 w:hint="eastAsia"/>
                <w:b/>
                <w:sz w:val="20"/>
                <w:szCs w:val="20"/>
                <w:highlight w:val="yellow"/>
              </w:rPr>
              <w:t>D</w:t>
            </w:r>
            <w:r w:rsidRPr="0073369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ilution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1B69CE9B" w14:textId="08390F99" w:rsidR="007912F6" w:rsidRPr="00733699" w:rsidRDefault="00733699" w:rsidP="007C62A7">
            <w:pPr>
              <w:spacing w:beforeLines="50" w:before="156"/>
              <w:jc w:val="left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Source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527D518" w14:textId="727F52CD" w:rsidR="007912F6" w:rsidRPr="00733699" w:rsidRDefault="00604D50" w:rsidP="007C62A7">
            <w:pPr>
              <w:spacing w:beforeLines="50" w:before="156"/>
              <w:jc w:val="left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 w:hint="eastAsia"/>
                <w:b/>
                <w:sz w:val="20"/>
                <w:szCs w:val="20"/>
                <w:highlight w:val="yellow"/>
              </w:rPr>
              <w:t>Cat</w:t>
            </w:r>
            <w:r w:rsidRPr="0073369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alog number</w:t>
            </w:r>
            <w:r w:rsidR="000C5198" w:rsidRPr="00733699">
              <w:rPr>
                <w:rFonts w:ascii="Times New Roman" w:hAnsi="Times New Roman" w:cs="Times New Roman" w:hint="eastAsia"/>
                <w:b/>
                <w:sz w:val="20"/>
                <w:szCs w:val="20"/>
                <w:highlight w:val="yellow"/>
              </w:rPr>
              <w:t>s</w:t>
            </w:r>
          </w:p>
        </w:tc>
      </w:tr>
      <w:tr w:rsidR="00D44C46" w:rsidRPr="00733699" w14:paraId="4D4F522D" w14:textId="77777777" w:rsidTr="00EF2F26">
        <w:tc>
          <w:tcPr>
            <w:tcW w:w="8296" w:type="dxa"/>
            <w:gridSpan w:val="4"/>
            <w:tcBorders>
              <w:top w:val="single" w:sz="4" w:space="0" w:color="auto"/>
            </w:tcBorders>
          </w:tcPr>
          <w:p w14:paraId="3B79DE3B" w14:textId="6CA6BE3F" w:rsidR="00D44C46" w:rsidRPr="00733699" w:rsidRDefault="00D44C46" w:rsidP="007C62A7">
            <w:pPr>
              <w:spacing w:beforeLines="50" w:before="156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Primary antibodies</w:t>
            </w:r>
          </w:p>
        </w:tc>
      </w:tr>
      <w:tr w:rsidR="007912F6" w:rsidRPr="00733699" w14:paraId="1D354472" w14:textId="77777777" w:rsidTr="00D44C46">
        <w:tc>
          <w:tcPr>
            <w:tcW w:w="3539" w:type="dxa"/>
          </w:tcPr>
          <w:p w14:paraId="7F19376E" w14:textId="73FB93BF" w:rsidR="007912F6" w:rsidRPr="00733699" w:rsidRDefault="002D21DD" w:rsidP="007C62A7">
            <w:pPr>
              <w:spacing w:beforeLines="50" w:before="156"/>
              <w:jc w:val="left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</w:t>
            </w:r>
            <w:r w:rsidRPr="00733699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ouse</w:t>
            </w: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monoclonal anti-Iba1</w:t>
            </w:r>
          </w:p>
        </w:tc>
        <w:tc>
          <w:tcPr>
            <w:tcW w:w="1276" w:type="dxa"/>
          </w:tcPr>
          <w:p w14:paraId="0570755E" w14:textId="01E1272D" w:rsidR="007912F6" w:rsidRPr="00733699" w:rsidRDefault="002D21DD" w:rsidP="007C62A7">
            <w:pPr>
              <w:spacing w:beforeLines="50" w:before="156"/>
              <w:jc w:val="left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:200</w:t>
            </w:r>
          </w:p>
        </w:tc>
        <w:tc>
          <w:tcPr>
            <w:tcW w:w="1407" w:type="dxa"/>
          </w:tcPr>
          <w:p w14:paraId="46535B1C" w14:textId="66335444" w:rsidR="007912F6" w:rsidRPr="00733699" w:rsidRDefault="002D21DD" w:rsidP="007C62A7">
            <w:pPr>
              <w:spacing w:beforeLines="50" w:before="156"/>
              <w:jc w:val="left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bcam</w:t>
            </w:r>
          </w:p>
        </w:tc>
        <w:tc>
          <w:tcPr>
            <w:tcW w:w="2074" w:type="dxa"/>
          </w:tcPr>
          <w:p w14:paraId="06DB1159" w14:textId="7571D038" w:rsidR="007912F6" w:rsidRPr="00733699" w:rsidRDefault="002D21DD" w:rsidP="007C62A7">
            <w:pPr>
              <w:spacing w:beforeLines="50" w:before="156"/>
              <w:jc w:val="left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b283319</w:t>
            </w:r>
          </w:p>
        </w:tc>
      </w:tr>
      <w:tr w:rsidR="007912F6" w:rsidRPr="00733699" w14:paraId="4445479D" w14:textId="77777777" w:rsidTr="00D44C46">
        <w:tc>
          <w:tcPr>
            <w:tcW w:w="3539" w:type="dxa"/>
          </w:tcPr>
          <w:p w14:paraId="1F8F9D56" w14:textId="73B509F3" w:rsidR="007912F6" w:rsidRPr="00733699" w:rsidRDefault="002D21DD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</w:t>
            </w:r>
            <w:r w:rsidRPr="00733699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ouse</w:t>
            </w: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monoclonal anti-αSMA</w:t>
            </w:r>
          </w:p>
        </w:tc>
        <w:tc>
          <w:tcPr>
            <w:tcW w:w="1276" w:type="dxa"/>
          </w:tcPr>
          <w:p w14:paraId="6393B080" w14:textId="0F6693CB" w:rsidR="007912F6" w:rsidRPr="00733699" w:rsidRDefault="002D21DD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:200</w:t>
            </w:r>
          </w:p>
        </w:tc>
        <w:tc>
          <w:tcPr>
            <w:tcW w:w="1407" w:type="dxa"/>
          </w:tcPr>
          <w:p w14:paraId="33E70A8C" w14:textId="68E5F2FF" w:rsidR="007912F6" w:rsidRPr="00733699" w:rsidRDefault="002D21DD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bcam</w:t>
            </w:r>
          </w:p>
        </w:tc>
        <w:tc>
          <w:tcPr>
            <w:tcW w:w="2074" w:type="dxa"/>
          </w:tcPr>
          <w:p w14:paraId="418C73DA" w14:textId="2008C0AB" w:rsidR="007912F6" w:rsidRPr="00733699" w:rsidRDefault="002D21DD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b7817</w:t>
            </w:r>
          </w:p>
        </w:tc>
      </w:tr>
      <w:tr w:rsidR="007912F6" w:rsidRPr="00733699" w14:paraId="3CE689DB" w14:textId="77777777" w:rsidTr="00D44C46">
        <w:tc>
          <w:tcPr>
            <w:tcW w:w="3539" w:type="dxa"/>
          </w:tcPr>
          <w:p w14:paraId="30D92E93" w14:textId="04D45F44" w:rsidR="007912F6" w:rsidRPr="00733699" w:rsidRDefault="002D21DD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</w:t>
            </w:r>
            <w:r w:rsidRPr="00733699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ouse</w:t>
            </w: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monoclonal anti-NG2 </w:t>
            </w:r>
          </w:p>
        </w:tc>
        <w:tc>
          <w:tcPr>
            <w:tcW w:w="1276" w:type="dxa"/>
          </w:tcPr>
          <w:p w14:paraId="16DC7D65" w14:textId="660F987A" w:rsidR="007912F6" w:rsidRPr="00733699" w:rsidRDefault="002D21DD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:100</w:t>
            </w:r>
          </w:p>
        </w:tc>
        <w:tc>
          <w:tcPr>
            <w:tcW w:w="1407" w:type="dxa"/>
          </w:tcPr>
          <w:p w14:paraId="23C343D1" w14:textId="08F2E272" w:rsidR="007912F6" w:rsidRPr="00733699" w:rsidRDefault="002D21DD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Santa Cruz</w:t>
            </w:r>
          </w:p>
        </w:tc>
        <w:tc>
          <w:tcPr>
            <w:tcW w:w="2074" w:type="dxa"/>
          </w:tcPr>
          <w:p w14:paraId="150D5E47" w14:textId="639EC2DC" w:rsidR="007912F6" w:rsidRPr="00733699" w:rsidRDefault="002D21DD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sc-53389</w:t>
            </w:r>
          </w:p>
        </w:tc>
      </w:tr>
      <w:tr w:rsidR="007912F6" w:rsidRPr="00733699" w14:paraId="1E07CBEE" w14:textId="77777777" w:rsidTr="00D44C46">
        <w:tc>
          <w:tcPr>
            <w:tcW w:w="3539" w:type="dxa"/>
          </w:tcPr>
          <w:p w14:paraId="73437C02" w14:textId="034BA8F7" w:rsidR="007912F6" w:rsidRPr="00733699" w:rsidRDefault="002D21DD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at monoclonal anti-F4/80</w:t>
            </w:r>
          </w:p>
        </w:tc>
        <w:tc>
          <w:tcPr>
            <w:tcW w:w="1276" w:type="dxa"/>
          </w:tcPr>
          <w:p w14:paraId="7EF956AD" w14:textId="329E6C69" w:rsidR="007912F6" w:rsidRPr="00733699" w:rsidRDefault="002D21DD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:200</w:t>
            </w:r>
          </w:p>
        </w:tc>
        <w:tc>
          <w:tcPr>
            <w:tcW w:w="1407" w:type="dxa"/>
          </w:tcPr>
          <w:p w14:paraId="3E7F3817" w14:textId="59C963C0" w:rsidR="007912F6" w:rsidRPr="00733699" w:rsidRDefault="002D21DD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bcam,</w:t>
            </w:r>
          </w:p>
        </w:tc>
        <w:tc>
          <w:tcPr>
            <w:tcW w:w="2074" w:type="dxa"/>
          </w:tcPr>
          <w:p w14:paraId="31978CF8" w14:textId="3A4C6699" w:rsidR="007912F6" w:rsidRPr="00733699" w:rsidRDefault="002D21DD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b6640</w:t>
            </w:r>
          </w:p>
        </w:tc>
      </w:tr>
      <w:tr w:rsidR="002D21DD" w:rsidRPr="00733699" w14:paraId="57CBC6B8" w14:textId="77777777" w:rsidTr="00D44C46">
        <w:tc>
          <w:tcPr>
            <w:tcW w:w="3539" w:type="dxa"/>
          </w:tcPr>
          <w:p w14:paraId="057BC484" w14:textId="70ECB49A" w:rsidR="002D21DD" w:rsidRPr="00733699" w:rsidRDefault="002D21DD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at monoclonal anti-CD31</w:t>
            </w:r>
          </w:p>
        </w:tc>
        <w:tc>
          <w:tcPr>
            <w:tcW w:w="1276" w:type="dxa"/>
          </w:tcPr>
          <w:p w14:paraId="782EC082" w14:textId="0F59955E" w:rsidR="002D21DD" w:rsidRPr="00733699" w:rsidRDefault="002D21DD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:200</w:t>
            </w:r>
          </w:p>
        </w:tc>
        <w:tc>
          <w:tcPr>
            <w:tcW w:w="1407" w:type="dxa"/>
          </w:tcPr>
          <w:p w14:paraId="349C4326" w14:textId="091DFDE7" w:rsidR="002D21DD" w:rsidRPr="00733699" w:rsidRDefault="002D21DD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nvitrogen</w:t>
            </w:r>
          </w:p>
        </w:tc>
        <w:tc>
          <w:tcPr>
            <w:tcW w:w="2074" w:type="dxa"/>
          </w:tcPr>
          <w:p w14:paraId="69C8CF76" w14:textId="2A2FC27A" w:rsidR="002D21DD" w:rsidRPr="00733699" w:rsidRDefault="002D21DD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A1-40074</w:t>
            </w:r>
          </w:p>
        </w:tc>
      </w:tr>
      <w:tr w:rsidR="002D21DD" w:rsidRPr="00733699" w14:paraId="0046C5D9" w14:textId="77777777" w:rsidTr="00D44C46">
        <w:tc>
          <w:tcPr>
            <w:tcW w:w="3539" w:type="dxa"/>
          </w:tcPr>
          <w:p w14:paraId="0D41DB7D" w14:textId="089DBE9C" w:rsidR="002D21DD" w:rsidRPr="00733699" w:rsidRDefault="002D21DD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abbit monoclonal anti-VCAM-1</w:t>
            </w:r>
          </w:p>
        </w:tc>
        <w:tc>
          <w:tcPr>
            <w:tcW w:w="1276" w:type="dxa"/>
          </w:tcPr>
          <w:p w14:paraId="328E0E72" w14:textId="795EB2E6" w:rsidR="002D21DD" w:rsidRPr="00733699" w:rsidRDefault="002D21DD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:200</w:t>
            </w:r>
          </w:p>
        </w:tc>
        <w:tc>
          <w:tcPr>
            <w:tcW w:w="1407" w:type="dxa"/>
          </w:tcPr>
          <w:p w14:paraId="0ECD028F" w14:textId="41021BD7" w:rsidR="002D21DD" w:rsidRPr="00733699" w:rsidRDefault="002D21DD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bcam</w:t>
            </w:r>
          </w:p>
        </w:tc>
        <w:tc>
          <w:tcPr>
            <w:tcW w:w="2074" w:type="dxa"/>
          </w:tcPr>
          <w:p w14:paraId="69E7E4F0" w14:textId="0AD425BC" w:rsidR="002D21DD" w:rsidRPr="00733699" w:rsidRDefault="002D21DD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b134047</w:t>
            </w:r>
          </w:p>
        </w:tc>
      </w:tr>
      <w:tr w:rsidR="002D21DD" w:rsidRPr="00733699" w14:paraId="280941C0" w14:textId="77777777" w:rsidTr="00D44C46">
        <w:tc>
          <w:tcPr>
            <w:tcW w:w="3539" w:type="dxa"/>
          </w:tcPr>
          <w:p w14:paraId="3F597CCA" w14:textId="26A626F7" w:rsidR="002D21DD" w:rsidRPr="00733699" w:rsidRDefault="002D21DD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abbit polyclonal anti-C</w:t>
            </w:r>
            <w:r w:rsidRPr="00733699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oll</w:t>
            </w: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gen I</w:t>
            </w:r>
          </w:p>
        </w:tc>
        <w:tc>
          <w:tcPr>
            <w:tcW w:w="1276" w:type="dxa"/>
          </w:tcPr>
          <w:p w14:paraId="671530F8" w14:textId="36E1CC87" w:rsidR="002D21DD" w:rsidRPr="00733699" w:rsidRDefault="002D21DD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:200</w:t>
            </w:r>
          </w:p>
        </w:tc>
        <w:tc>
          <w:tcPr>
            <w:tcW w:w="1407" w:type="dxa"/>
          </w:tcPr>
          <w:p w14:paraId="33049979" w14:textId="74BA15CC" w:rsidR="002D21DD" w:rsidRPr="00733699" w:rsidRDefault="002D21DD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bcam</w:t>
            </w:r>
          </w:p>
        </w:tc>
        <w:tc>
          <w:tcPr>
            <w:tcW w:w="2074" w:type="dxa"/>
          </w:tcPr>
          <w:p w14:paraId="528088B4" w14:textId="4E41B086" w:rsidR="002D21DD" w:rsidRPr="00733699" w:rsidRDefault="002D21DD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b34710</w:t>
            </w:r>
          </w:p>
        </w:tc>
      </w:tr>
      <w:tr w:rsidR="002D21DD" w:rsidRPr="00733699" w14:paraId="68BAC3EF" w14:textId="77777777" w:rsidTr="00D44C46">
        <w:tc>
          <w:tcPr>
            <w:tcW w:w="3539" w:type="dxa"/>
          </w:tcPr>
          <w:p w14:paraId="03338097" w14:textId="4F31965B" w:rsidR="002D21DD" w:rsidRPr="00733699" w:rsidRDefault="002D21DD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abbit monoclonal anti-VLA-4</w:t>
            </w:r>
          </w:p>
        </w:tc>
        <w:tc>
          <w:tcPr>
            <w:tcW w:w="1276" w:type="dxa"/>
          </w:tcPr>
          <w:p w14:paraId="69D8C378" w14:textId="43BC13E5" w:rsidR="002D21DD" w:rsidRPr="00733699" w:rsidRDefault="002D21DD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:100</w:t>
            </w:r>
          </w:p>
        </w:tc>
        <w:tc>
          <w:tcPr>
            <w:tcW w:w="1407" w:type="dxa"/>
          </w:tcPr>
          <w:p w14:paraId="3BCFCFA7" w14:textId="2CC26A04" w:rsidR="002D21DD" w:rsidRPr="00733699" w:rsidRDefault="002D21DD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2E5E0A38" w14:textId="7BAF4F72" w:rsidR="002D21DD" w:rsidRPr="00733699" w:rsidRDefault="002D21DD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9676-1-AP</w:t>
            </w:r>
          </w:p>
        </w:tc>
      </w:tr>
      <w:tr w:rsidR="00D44C46" w:rsidRPr="00733699" w14:paraId="23D3C0C8" w14:textId="77777777" w:rsidTr="003A05CD">
        <w:tc>
          <w:tcPr>
            <w:tcW w:w="8296" w:type="dxa"/>
            <w:gridSpan w:val="4"/>
          </w:tcPr>
          <w:p w14:paraId="534BF3C5" w14:textId="0F517581" w:rsidR="00D44C46" w:rsidRPr="00733699" w:rsidRDefault="00D44C46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Secondary antibodies</w:t>
            </w:r>
          </w:p>
        </w:tc>
      </w:tr>
      <w:tr w:rsidR="002D21DD" w:rsidRPr="00733699" w14:paraId="421DE63A" w14:textId="77777777" w:rsidTr="00D44C46">
        <w:tc>
          <w:tcPr>
            <w:tcW w:w="3539" w:type="dxa"/>
          </w:tcPr>
          <w:p w14:paraId="7B5E54E8" w14:textId="1862014E" w:rsidR="002D21DD" w:rsidRPr="00733699" w:rsidRDefault="00604D50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lexa Fluor® 488 goat anti-mouse IgG</w:t>
            </w:r>
          </w:p>
        </w:tc>
        <w:tc>
          <w:tcPr>
            <w:tcW w:w="1276" w:type="dxa"/>
          </w:tcPr>
          <w:p w14:paraId="6CEC4735" w14:textId="40ABF982" w:rsidR="002D21DD" w:rsidRPr="00733699" w:rsidRDefault="00604D50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:400</w:t>
            </w:r>
          </w:p>
        </w:tc>
        <w:tc>
          <w:tcPr>
            <w:tcW w:w="1407" w:type="dxa"/>
          </w:tcPr>
          <w:p w14:paraId="3F74B111" w14:textId="75DD3D36" w:rsidR="002D21DD" w:rsidRPr="00733699" w:rsidRDefault="00604D50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nvitrogen</w:t>
            </w:r>
          </w:p>
        </w:tc>
        <w:tc>
          <w:tcPr>
            <w:tcW w:w="2074" w:type="dxa"/>
          </w:tcPr>
          <w:p w14:paraId="7AB9B9E8" w14:textId="25EEBD0E" w:rsidR="002D21DD" w:rsidRPr="00733699" w:rsidRDefault="00604D50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-11001</w:t>
            </w:r>
          </w:p>
        </w:tc>
      </w:tr>
      <w:tr w:rsidR="00604D50" w:rsidRPr="00733699" w14:paraId="77A5C761" w14:textId="77777777" w:rsidTr="00D44C46">
        <w:tc>
          <w:tcPr>
            <w:tcW w:w="3539" w:type="dxa"/>
          </w:tcPr>
          <w:p w14:paraId="495C3CB0" w14:textId="50F95E6C" w:rsidR="00A355CE" w:rsidRPr="00733699" w:rsidRDefault="00604D50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lexa Fluor® 488 goat anti-rat IgG</w:t>
            </w:r>
          </w:p>
        </w:tc>
        <w:tc>
          <w:tcPr>
            <w:tcW w:w="1276" w:type="dxa"/>
          </w:tcPr>
          <w:p w14:paraId="72911A27" w14:textId="3B4E69E4" w:rsidR="00604D50" w:rsidRPr="00733699" w:rsidRDefault="00604D50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:400</w:t>
            </w:r>
          </w:p>
        </w:tc>
        <w:tc>
          <w:tcPr>
            <w:tcW w:w="1407" w:type="dxa"/>
          </w:tcPr>
          <w:p w14:paraId="43A551CA" w14:textId="3C48D11B" w:rsidR="00604D50" w:rsidRPr="00733699" w:rsidRDefault="00604D50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nvitrogen</w:t>
            </w:r>
          </w:p>
        </w:tc>
        <w:tc>
          <w:tcPr>
            <w:tcW w:w="2074" w:type="dxa"/>
          </w:tcPr>
          <w:p w14:paraId="383F8388" w14:textId="0B8A1F65" w:rsidR="00604D50" w:rsidRPr="00733699" w:rsidRDefault="00604D50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-11006</w:t>
            </w:r>
          </w:p>
        </w:tc>
      </w:tr>
      <w:tr w:rsidR="00604D50" w14:paraId="256CACDB" w14:textId="77777777" w:rsidTr="00D44C46">
        <w:tc>
          <w:tcPr>
            <w:tcW w:w="3539" w:type="dxa"/>
            <w:tcBorders>
              <w:bottom w:val="single" w:sz="4" w:space="0" w:color="auto"/>
            </w:tcBorders>
          </w:tcPr>
          <w:p w14:paraId="765B0170" w14:textId="14AEB08F" w:rsidR="00A355CE" w:rsidRPr="00733699" w:rsidRDefault="00604D50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lexa Fluor® 594 goat anti-rabbit IgG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532BD0" w14:textId="20DD32C8" w:rsidR="00604D50" w:rsidRPr="00733699" w:rsidRDefault="00604D50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:400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3DC4836F" w14:textId="2F2E46C7" w:rsidR="00604D50" w:rsidRPr="00733699" w:rsidRDefault="00604D50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nvitrogen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36F30DFE" w14:textId="0CB80AFC" w:rsidR="00604D50" w:rsidRPr="00A355CE" w:rsidRDefault="00604D50" w:rsidP="00EE65F1">
            <w:pPr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36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-32740</w:t>
            </w:r>
          </w:p>
        </w:tc>
      </w:tr>
    </w:tbl>
    <w:p w14:paraId="5B114901" w14:textId="77777777" w:rsidR="000249FB" w:rsidRDefault="000249FB" w:rsidP="00096DEE">
      <w:pPr>
        <w:spacing w:beforeLines="100" w:before="312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1850418A" w14:textId="77777777" w:rsidR="000249FB" w:rsidRDefault="000249FB" w:rsidP="00096DEE">
      <w:pPr>
        <w:spacing w:beforeLines="100" w:before="312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40A79879" w14:textId="77777777" w:rsidR="000249FB" w:rsidRDefault="000249FB" w:rsidP="00096DEE">
      <w:pPr>
        <w:spacing w:beforeLines="100" w:before="312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043CD878" w14:textId="77777777" w:rsidR="000249FB" w:rsidRDefault="000249FB" w:rsidP="00096DEE">
      <w:pPr>
        <w:spacing w:beforeLines="100" w:before="312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41164718" w14:textId="6FE1DFAE" w:rsidR="000249FB" w:rsidRDefault="000249FB" w:rsidP="00096DEE">
      <w:pPr>
        <w:spacing w:beforeLines="100" w:before="312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75DA6DAC" w14:textId="075ACA79" w:rsidR="00054F90" w:rsidRPr="00CC3DE4" w:rsidRDefault="00054F90" w:rsidP="00096DEE">
      <w:pPr>
        <w:spacing w:beforeLines="100" w:before="312"/>
        <w:jc w:val="left"/>
        <w:rPr>
          <w:rFonts w:ascii="Times New Roman" w:hAnsi="Times New Roman" w:cs="Times New Roman"/>
          <w:b/>
          <w:sz w:val="20"/>
          <w:szCs w:val="20"/>
        </w:rPr>
      </w:pPr>
      <w:r w:rsidRPr="00CC3DE4">
        <w:rPr>
          <w:rFonts w:ascii="Times New Roman" w:hAnsi="Times New Roman" w:cs="Times New Roman"/>
          <w:b/>
          <w:sz w:val="20"/>
          <w:szCs w:val="20"/>
        </w:rPr>
        <w:t>Table S</w:t>
      </w:r>
      <w:r w:rsidR="00B52B17">
        <w:rPr>
          <w:rFonts w:ascii="Times New Roman" w:hAnsi="Times New Roman" w:cs="Times New Roman"/>
          <w:b/>
          <w:sz w:val="20"/>
          <w:szCs w:val="20"/>
        </w:rPr>
        <w:t>2</w:t>
      </w:r>
      <w:r w:rsidR="00D84D0D">
        <w:rPr>
          <w:rFonts w:ascii="Times New Roman" w:hAnsi="Times New Roman" w:cs="Times New Roman"/>
          <w:b/>
          <w:sz w:val="20"/>
          <w:szCs w:val="20"/>
        </w:rPr>
        <w:t>.</w:t>
      </w:r>
      <w:r w:rsidRPr="00CC3DE4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1" w:name="_Hlk143800725"/>
      <w:r w:rsidRPr="00CC3DE4">
        <w:rPr>
          <w:rFonts w:ascii="Times New Roman" w:hAnsi="Times New Roman" w:cs="Times New Roman"/>
          <w:sz w:val="20"/>
          <w:szCs w:val="20"/>
        </w:rPr>
        <w:t>Primer sequences</w:t>
      </w:r>
      <w:r w:rsidR="00CC3DE4" w:rsidRPr="00CC3DE4">
        <w:rPr>
          <w:rFonts w:ascii="Times New Roman" w:hAnsi="Times New Roman" w:cs="Times New Roman"/>
          <w:sz w:val="20"/>
          <w:szCs w:val="20"/>
        </w:rPr>
        <w:t xml:space="preserve"> of mouse</w:t>
      </w:r>
      <w:r w:rsidR="00C330D2">
        <w:rPr>
          <w:rFonts w:ascii="Times New Roman" w:hAnsi="Times New Roman" w:cs="Times New Roman"/>
          <w:sz w:val="20"/>
          <w:szCs w:val="20"/>
        </w:rPr>
        <w:t xml:space="preserve"> genes</w:t>
      </w:r>
      <w:r w:rsidRPr="00CC3DE4">
        <w:rPr>
          <w:rFonts w:ascii="Times New Roman" w:hAnsi="Times New Roman" w:cs="Times New Roman"/>
          <w:sz w:val="20"/>
          <w:szCs w:val="20"/>
        </w:rPr>
        <w:t xml:space="preserve"> for </w:t>
      </w:r>
      <w:r w:rsidR="00C330D2">
        <w:rPr>
          <w:rFonts w:ascii="Times New Roman" w:hAnsi="Times New Roman" w:cs="Times New Roman"/>
          <w:sz w:val="20"/>
          <w:szCs w:val="20"/>
        </w:rPr>
        <w:t>real-time</w:t>
      </w:r>
      <w:r w:rsidRPr="00CC3DE4">
        <w:rPr>
          <w:rFonts w:ascii="Times New Roman" w:hAnsi="Times New Roman" w:cs="Times New Roman"/>
          <w:sz w:val="20"/>
          <w:szCs w:val="20"/>
        </w:rPr>
        <w:t xml:space="preserve"> qPCR</w:t>
      </w:r>
      <w:bookmarkEnd w:id="1"/>
    </w:p>
    <w:tbl>
      <w:tblPr>
        <w:tblW w:w="8268" w:type="dxa"/>
        <w:tblLook w:val="04A0" w:firstRow="1" w:lastRow="0" w:firstColumn="1" w:lastColumn="0" w:noHBand="0" w:noVBand="1"/>
      </w:tblPr>
      <w:tblGrid>
        <w:gridCol w:w="1560"/>
        <w:gridCol w:w="3402"/>
        <w:gridCol w:w="3283"/>
        <w:gridCol w:w="23"/>
      </w:tblGrid>
      <w:tr w:rsidR="009E4964" w:rsidRPr="009E4964" w14:paraId="49577ECC" w14:textId="77777777" w:rsidTr="00376A11">
        <w:trPr>
          <w:trHeight w:val="360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E5439" w14:textId="77777777" w:rsidR="00054F90" w:rsidRPr="009E4964" w:rsidRDefault="00054F90" w:rsidP="00FC7F48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9E496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Primer gene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1E88C" w14:textId="77777777" w:rsidR="00054F90" w:rsidRPr="009E4964" w:rsidRDefault="00054F90" w:rsidP="00FC7F48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9E496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Forward sequence 5'-3'</w:t>
            </w:r>
          </w:p>
        </w:tc>
        <w:tc>
          <w:tcPr>
            <w:tcW w:w="330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31488" w14:textId="77777777" w:rsidR="00054F90" w:rsidRPr="009E4964" w:rsidRDefault="00054F90" w:rsidP="00FC7F48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9E496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Reverse sequence 5'-3'</w:t>
            </w:r>
          </w:p>
        </w:tc>
      </w:tr>
      <w:tr w:rsidR="009E4964" w:rsidRPr="009E4964" w14:paraId="5520370D" w14:textId="77777777" w:rsidTr="006915AF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14D6F" w14:textId="77777777" w:rsidR="00355394" w:rsidRPr="003875D3" w:rsidRDefault="00355394" w:rsidP="00933DA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</w:pPr>
            <w:r w:rsidRPr="003875D3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Vcam-1</w:t>
            </w:r>
          </w:p>
          <w:p w14:paraId="51F4F001" w14:textId="613132DB" w:rsidR="00212485" w:rsidRPr="003875D3" w:rsidRDefault="00DD0B41" w:rsidP="00933DA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</w:pPr>
            <w:r w:rsidRPr="003875D3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highlight w:val="yellow"/>
              </w:rPr>
              <w:t>Itga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EC95A" w14:textId="77777777" w:rsidR="00355394" w:rsidRPr="003875D3" w:rsidRDefault="002636AE" w:rsidP="00933DA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875D3">
              <w:rPr>
                <w:rFonts w:ascii="Times New Roman" w:eastAsia="DengXian" w:hAnsi="Times New Roman" w:cs="Times New Roman"/>
                <w:sz w:val="20"/>
                <w:szCs w:val="20"/>
              </w:rPr>
              <w:t>TCAGGAAATGCCACCCTCAC</w:t>
            </w:r>
          </w:p>
          <w:p w14:paraId="3CA83A3E" w14:textId="5BD3146F" w:rsidR="00212485" w:rsidRPr="003875D3" w:rsidRDefault="00825AF5" w:rsidP="00933DA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875D3">
              <w:rPr>
                <w:rFonts w:ascii="Times New Roman" w:eastAsia="DengXian" w:hAnsi="Times New Roman" w:cs="Times New Roman"/>
                <w:sz w:val="20"/>
                <w:szCs w:val="20"/>
                <w:highlight w:val="yellow"/>
              </w:rPr>
              <w:t>CACTCCAGCCG</w:t>
            </w:r>
            <w:r w:rsidR="00BC3F80" w:rsidRPr="003875D3">
              <w:rPr>
                <w:rFonts w:ascii="Times New Roman" w:eastAsia="DengXian" w:hAnsi="Times New Roman" w:cs="Times New Roman"/>
                <w:sz w:val="20"/>
                <w:szCs w:val="20"/>
                <w:highlight w:val="yellow"/>
              </w:rPr>
              <w:t>ATCCTTCAG</w:t>
            </w:r>
          </w:p>
        </w:tc>
        <w:tc>
          <w:tcPr>
            <w:tcW w:w="3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9AA29" w14:textId="77777777" w:rsidR="00355394" w:rsidRPr="003875D3" w:rsidRDefault="002636AE" w:rsidP="00933DA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875D3">
              <w:rPr>
                <w:rFonts w:ascii="Times New Roman" w:eastAsia="DengXian" w:hAnsi="Times New Roman" w:cs="Times New Roman"/>
                <w:sz w:val="20"/>
                <w:szCs w:val="20"/>
              </w:rPr>
              <w:t>CAGCACACGTCAGAACAACC</w:t>
            </w:r>
          </w:p>
          <w:p w14:paraId="1CCF3B3C" w14:textId="0750E2D3" w:rsidR="00212485" w:rsidRPr="003875D3" w:rsidRDefault="00BC3F80" w:rsidP="00933DA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875D3">
              <w:rPr>
                <w:rFonts w:ascii="Times New Roman" w:eastAsia="DengXian" w:hAnsi="Times New Roman" w:cs="Times New Roman"/>
                <w:sz w:val="20"/>
                <w:szCs w:val="20"/>
                <w:highlight w:val="yellow"/>
              </w:rPr>
              <w:t>TCTTCATGCTCCC</w:t>
            </w:r>
            <w:r w:rsidR="003875D3" w:rsidRPr="003875D3">
              <w:rPr>
                <w:rFonts w:ascii="Times New Roman" w:eastAsia="DengXian" w:hAnsi="Times New Roman" w:cs="Times New Roman"/>
                <w:sz w:val="20"/>
                <w:szCs w:val="20"/>
                <w:highlight w:val="yellow"/>
              </w:rPr>
              <w:t>AACAGCA</w:t>
            </w:r>
          </w:p>
        </w:tc>
      </w:tr>
      <w:tr w:rsidR="009E4964" w:rsidRPr="009E4964" w14:paraId="2D289043" w14:textId="77777777" w:rsidTr="006915AF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74E4" w14:textId="14F500D0" w:rsidR="00054F90" w:rsidRPr="009E4964" w:rsidRDefault="00054F90" w:rsidP="00933DA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964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G</w:t>
            </w:r>
            <w:r w:rsidR="006959F8" w:rsidRPr="009E4964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apd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02478" w14:textId="77777777" w:rsidR="00054F90" w:rsidRPr="009E4964" w:rsidRDefault="00054F90" w:rsidP="00933DA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E4964">
              <w:rPr>
                <w:rFonts w:ascii="Times New Roman" w:eastAsia="DengXian" w:hAnsi="Times New Roman" w:cs="Times New Roman"/>
                <w:sz w:val="20"/>
                <w:szCs w:val="20"/>
              </w:rPr>
              <w:t>TGGCAAAGTGGAGATTGTTGC</w:t>
            </w:r>
          </w:p>
        </w:tc>
        <w:tc>
          <w:tcPr>
            <w:tcW w:w="3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40109" w14:textId="77777777" w:rsidR="00054F90" w:rsidRPr="009E4964" w:rsidRDefault="00054F90" w:rsidP="00933DA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E4964">
              <w:rPr>
                <w:rFonts w:ascii="Times New Roman" w:eastAsia="DengXian" w:hAnsi="Times New Roman" w:cs="Times New Roman"/>
                <w:sz w:val="20"/>
                <w:szCs w:val="20"/>
              </w:rPr>
              <w:t>AAGATGGTGATGGGCTTCCCG</w:t>
            </w:r>
          </w:p>
        </w:tc>
      </w:tr>
      <w:tr w:rsidR="009E4964" w:rsidRPr="009E4964" w14:paraId="3C9AD1A1" w14:textId="77777777" w:rsidTr="006915AF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9274BE" w14:textId="7E7D785D" w:rsidR="00054F90" w:rsidRPr="009E4964" w:rsidRDefault="00217EC1" w:rsidP="00933DA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964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iNO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955B4A" w14:textId="0DB29716" w:rsidR="00054F90" w:rsidRPr="009E4964" w:rsidRDefault="00217EC1" w:rsidP="00933DA4">
            <w:pPr>
              <w:widowControl/>
              <w:spacing w:line="4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49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TTCTCAGCCCAACAATACAAGA</w:t>
            </w:r>
          </w:p>
        </w:tc>
        <w:tc>
          <w:tcPr>
            <w:tcW w:w="33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DBFD8D" w14:textId="267207D2" w:rsidR="00054F90" w:rsidRPr="009E4964" w:rsidRDefault="00217EC1" w:rsidP="00933DA4">
            <w:pPr>
              <w:widowControl/>
              <w:spacing w:line="4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49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TGGACGGGTCGATGTCAC</w:t>
            </w:r>
          </w:p>
        </w:tc>
      </w:tr>
      <w:tr w:rsidR="009E4964" w:rsidRPr="009E4964" w14:paraId="6708789A" w14:textId="77777777" w:rsidTr="006915AF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ED6DF9" w14:textId="563454FF" w:rsidR="008B6AB3" w:rsidRPr="009E4964" w:rsidRDefault="008B6AB3" w:rsidP="00933DA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</w:pPr>
            <w:r w:rsidRPr="009E4964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I</w:t>
            </w:r>
            <w:r w:rsidR="00D162D5" w:rsidRPr="009E4964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l</w:t>
            </w:r>
            <w:r w:rsidRPr="009E4964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-1</w:t>
            </w:r>
            <w:r w:rsidR="00D162D5" w:rsidRPr="009E4964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A0B79B" w14:textId="794CB9E5" w:rsidR="008B6AB3" w:rsidRPr="009E4964" w:rsidRDefault="00F86A97" w:rsidP="00933DA4">
            <w:pPr>
              <w:widowControl/>
              <w:spacing w:line="4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49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CAACTGTTCCTGAACTCAACT</w:t>
            </w:r>
          </w:p>
        </w:tc>
        <w:tc>
          <w:tcPr>
            <w:tcW w:w="33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B0A074" w14:textId="24EF1B8C" w:rsidR="008B6AB3" w:rsidRPr="009E4964" w:rsidRDefault="00B93B8A" w:rsidP="00933DA4">
            <w:pPr>
              <w:widowControl/>
              <w:spacing w:line="4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49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TCTTTTGGGGTCCGTCAACT</w:t>
            </w:r>
          </w:p>
        </w:tc>
      </w:tr>
      <w:tr w:rsidR="009E4964" w:rsidRPr="009E4964" w14:paraId="17FBFAFD" w14:textId="77777777" w:rsidTr="006915AF">
        <w:trPr>
          <w:trHeight w:val="32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68EB4D" w14:textId="0F0BD3A6" w:rsidR="00054F90" w:rsidRPr="009E4964" w:rsidRDefault="006959F8" w:rsidP="00933DA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</w:pPr>
            <w:r w:rsidRPr="009E4964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I</w:t>
            </w:r>
            <w:r w:rsidR="00D162D5" w:rsidRPr="009E4964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l</w:t>
            </w:r>
            <w:r w:rsidR="00355394" w:rsidRPr="009E4964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-6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17AC55" w14:textId="1FC529F5" w:rsidR="00054F90" w:rsidRPr="009E4964" w:rsidRDefault="00355394" w:rsidP="00933DA4">
            <w:pPr>
              <w:widowControl/>
              <w:spacing w:line="4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49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TGCAAGAGACTTCCATCCAG</w:t>
            </w:r>
          </w:p>
        </w:tc>
        <w:tc>
          <w:tcPr>
            <w:tcW w:w="330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3B1E09" w14:textId="059B0247" w:rsidR="00054F90" w:rsidRPr="009E4964" w:rsidRDefault="00355394" w:rsidP="00933DA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Cs/>
                <w:sz w:val="20"/>
                <w:szCs w:val="20"/>
              </w:rPr>
            </w:pPr>
            <w:r w:rsidRPr="009E4964">
              <w:rPr>
                <w:rFonts w:ascii="Times New Roman" w:eastAsia="DengXian" w:hAnsi="Times New Roman" w:cs="Times New Roman"/>
                <w:iCs/>
                <w:sz w:val="20"/>
                <w:szCs w:val="20"/>
              </w:rPr>
              <w:t>AGTGGTATAGACAGGTCTGTTGG</w:t>
            </w:r>
          </w:p>
        </w:tc>
      </w:tr>
      <w:tr w:rsidR="009E4964" w:rsidRPr="009E4964" w14:paraId="6FEB721B" w14:textId="77777777" w:rsidTr="006915AF">
        <w:trPr>
          <w:trHeight w:val="32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7FBB34" w14:textId="05F78235" w:rsidR="008B6AB3" w:rsidRPr="009E4964" w:rsidRDefault="008B6AB3" w:rsidP="00933DA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</w:pPr>
            <w:r w:rsidRPr="009E4964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I</w:t>
            </w:r>
            <w:r w:rsidR="00D162D5" w:rsidRPr="009E4964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l</w:t>
            </w:r>
            <w:r w:rsidRPr="009E4964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-10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3D9BAD" w14:textId="7DD1F679" w:rsidR="008B6AB3" w:rsidRPr="009E4964" w:rsidRDefault="00A5105E" w:rsidP="00933DA4">
            <w:pPr>
              <w:widowControl/>
              <w:spacing w:line="4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49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TTACTGACTGGCATGAGGATCA</w:t>
            </w:r>
          </w:p>
        </w:tc>
        <w:tc>
          <w:tcPr>
            <w:tcW w:w="330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89F0E6" w14:textId="3A3E2687" w:rsidR="008B6AB3" w:rsidRPr="009E4964" w:rsidRDefault="00A5105E" w:rsidP="00933DA4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Cs/>
                <w:sz w:val="20"/>
                <w:szCs w:val="20"/>
              </w:rPr>
            </w:pPr>
            <w:r w:rsidRPr="009E4964">
              <w:rPr>
                <w:rFonts w:ascii="Times New Roman" w:eastAsia="DengXian" w:hAnsi="Times New Roman" w:cs="Times New Roman"/>
                <w:iCs/>
                <w:sz w:val="20"/>
                <w:szCs w:val="20"/>
              </w:rPr>
              <w:t>GCAGCTCTAGGAGCATGTGG</w:t>
            </w:r>
          </w:p>
        </w:tc>
      </w:tr>
      <w:tr w:rsidR="009E4964" w:rsidRPr="009E4964" w14:paraId="5559401F" w14:textId="77777777" w:rsidTr="006915AF">
        <w:trPr>
          <w:trHeight w:val="32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49339F" w14:textId="166C1086" w:rsidR="006915AF" w:rsidRPr="009E4964" w:rsidRDefault="006915AF" w:rsidP="006915AF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</w:pPr>
            <w:r w:rsidRPr="009E4964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Arg1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4E3DF8" w14:textId="4AC2A006" w:rsidR="006915AF" w:rsidRPr="009E4964" w:rsidRDefault="006915AF" w:rsidP="006915AF">
            <w:pPr>
              <w:widowControl/>
              <w:spacing w:line="4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49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TCCAAGCCAAAGTCCTTAGAG</w:t>
            </w:r>
          </w:p>
        </w:tc>
        <w:tc>
          <w:tcPr>
            <w:tcW w:w="330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AC1974" w14:textId="2781DAA0" w:rsidR="006915AF" w:rsidRPr="009E4964" w:rsidRDefault="006915AF" w:rsidP="006915AF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Cs/>
                <w:sz w:val="20"/>
                <w:szCs w:val="20"/>
              </w:rPr>
            </w:pPr>
            <w:r w:rsidRPr="009E49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GAGCTGTCATTAGGGACATCA</w:t>
            </w:r>
          </w:p>
        </w:tc>
      </w:tr>
      <w:tr w:rsidR="00033F7D" w:rsidRPr="009E4964" w14:paraId="3A20B102" w14:textId="77777777" w:rsidTr="006915AF">
        <w:trPr>
          <w:trHeight w:val="32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4FA792" w14:textId="588C636C" w:rsidR="00033F7D" w:rsidRPr="003875D3" w:rsidRDefault="00033F7D" w:rsidP="006915AF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</w:pPr>
            <w:r w:rsidRPr="003875D3">
              <w:rPr>
                <w:rFonts w:ascii="Times New Roman" w:eastAsia="DengXian" w:hAnsi="Times New Roman" w:cs="Times New Roman" w:hint="eastAsia"/>
                <w:i/>
                <w:iCs/>
                <w:sz w:val="20"/>
                <w:szCs w:val="20"/>
              </w:rPr>
              <w:t>Mmp</w:t>
            </w:r>
            <w:r w:rsidRPr="003875D3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DC3388" w14:textId="0A8C0300" w:rsidR="00033F7D" w:rsidRPr="003875D3" w:rsidRDefault="00033F7D" w:rsidP="006915AF">
            <w:pPr>
              <w:widowControl/>
              <w:spacing w:line="4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75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CTGCTTACCCCAAGCTGAT</w:t>
            </w:r>
          </w:p>
        </w:tc>
        <w:tc>
          <w:tcPr>
            <w:tcW w:w="330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B19151" w14:textId="695F51BB" w:rsidR="00033F7D" w:rsidRPr="003875D3" w:rsidRDefault="00033F7D" w:rsidP="006915AF">
            <w:pPr>
              <w:widowControl/>
              <w:spacing w:line="4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75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TGTTTTGGTGACACGACGG</w:t>
            </w:r>
          </w:p>
        </w:tc>
      </w:tr>
      <w:tr w:rsidR="009E4964" w:rsidRPr="009E4964" w14:paraId="0C2CE039" w14:textId="77777777" w:rsidTr="006915AF">
        <w:trPr>
          <w:trHeight w:val="32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D88CD5" w14:textId="6BF8EA76" w:rsidR="006915AF" w:rsidRPr="003875D3" w:rsidRDefault="006915AF" w:rsidP="006915AF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</w:pPr>
            <w:r w:rsidRPr="003875D3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Co</w:t>
            </w:r>
            <w:r w:rsidR="00D162D5" w:rsidRPr="003875D3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l</w:t>
            </w:r>
            <w:r w:rsidRPr="003875D3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1a1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9FA7CF" w14:textId="0F6CDC02" w:rsidR="006915AF" w:rsidRPr="003875D3" w:rsidRDefault="006915AF" w:rsidP="006915AF">
            <w:pPr>
              <w:widowControl/>
              <w:spacing w:line="4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75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TGGCGGTTATGACTTCAGC</w:t>
            </w:r>
          </w:p>
        </w:tc>
        <w:tc>
          <w:tcPr>
            <w:tcW w:w="330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F5A7A3" w14:textId="2418B7B5" w:rsidR="006915AF" w:rsidRPr="003875D3" w:rsidRDefault="006915AF" w:rsidP="006915AF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Cs/>
                <w:sz w:val="20"/>
                <w:szCs w:val="20"/>
              </w:rPr>
            </w:pPr>
            <w:r w:rsidRPr="003875D3">
              <w:rPr>
                <w:rFonts w:ascii="Times New Roman" w:eastAsia="DengXian" w:hAnsi="Times New Roman" w:cs="Times New Roman"/>
                <w:iCs/>
                <w:sz w:val="20"/>
                <w:szCs w:val="20"/>
              </w:rPr>
              <w:t>GGCTGCGGATGTTCTCAATC</w:t>
            </w:r>
          </w:p>
        </w:tc>
      </w:tr>
      <w:tr w:rsidR="009E4964" w:rsidRPr="009E4964" w14:paraId="70FA7E95" w14:textId="77777777" w:rsidTr="00913058">
        <w:trPr>
          <w:gridAfter w:val="1"/>
          <w:wAfter w:w="23" w:type="dxa"/>
          <w:trHeight w:val="32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C091B4" w14:textId="7715299E" w:rsidR="006915AF" w:rsidRPr="009E4964" w:rsidRDefault="006915AF" w:rsidP="006915AF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</w:pPr>
            <w:r w:rsidRPr="009E4964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Fn1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A2791C" w14:textId="372CD3B6" w:rsidR="006915AF" w:rsidRPr="009E4964" w:rsidRDefault="006915AF" w:rsidP="006915AF">
            <w:pPr>
              <w:widowControl/>
              <w:spacing w:line="4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49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CACTTCCCCTTCCTGTACA</w:t>
            </w:r>
          </w:p>
        </w:tc>
        <w:tc>
          <w:tcPr>
            <w:tcW w:w="32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0D1564" w14:textId="13B799C2" w:rsidR="006915AF" w:rsidRPr="009E4964" w:rsidRDefault="006915AF" w:rsidP="006915AF">
            <w:pPr>
              <w:widowControl/>
              <w:spacing w:line="4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49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TCGTAGTTCTGGGTGGTGC</w:t>
            </w:r>
          </w:p>
        </w:tc>
      </w:tr>
      <w:tr w:rsidR="009E4964" w:rsidRPr="009E4964" w14:paraId="5ED0766D" w14:textId="77777777" w:rsidTr="00913058">
        <w:trPr>
          <w:gridAfter w:val="1"/>
          <w:wAfter w:w="23" w:type="dxa"/>
          <w:trHeight w:val="320"/>
        </w:trPr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061A336" w14:textId="0248ECAB" w:rsidR="00D162D5" w:rsidRPr="009E4964" w:rsidRDefault="00D162D5" w:rsidP="00D162D5">
            <w:pPr>
              <w:widowControl/>
              <w:spacing w:line="400" w:lineRule="exact"/>
              <w:jc w:val="left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</w:pPr>
            <w:r w:rsidRPr="009E4964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Acta2</w:t>
            </w:r>
          </w:p>
        </w:tc>
        <w:tc>
          <w:tcPr>
            <w:tcW w:w="3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CBF345E" w14:textId="5FF8BA12" w:rsidR="00D162D5" w:rsidRPr="009E4964" w:rsidRDefault="00D162D5" w:rsidP="00D162D5">
            <w:pPr>
              <w:widowControl/>
              <w:spacing w:line="4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49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GGCACCACTCTTTCTATAACG</w:t>
            </w:r>
          </w:p>
        </w:tc>
        <w:tc>
          <w:tcPr>
            <w:tcW w:w="32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E48ED9D" w14:textId="03051FCF" w:rsidR="00D162D5" w:rsidRPr="009E4964" w:rsidRDefault="00D162D5" w:rsidP="00D162D5">
            <w:pPr>
              <w:widowControl/>
              <w:spacing w:line="4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49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GTCATTTTCTCCCGGTTGG</w:t>
            </w:r>
          </w:p>
        </w:tc>
      </w:tr>
    </w:tbl>
    <w:p w14:paraId="764370DB" w14:textId="65BBE3EA" w:rsidR="00C93F0E" w:rsidRDefault="00C93F0E" w:rsidP="001E5A3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B84FD60" w14:textId="77777777" w:rsidR="00A5782F" w:rsidRDefault="00A5782F" w:rsidP="008D0A9A">
      <w:pPr>
        <w:widowControl/>
        <w:spacing w:afterLines="200" w:after="624"/>
        <w:jc w:val="left"/>
        <w:rPr>
          <w:rFonts w:ascii="Times New Roman" w:hAnsi="Times New Roman" w:cs="Times New Roman"/>
          <w:sz w:val="20"/>
          <w:szCs w:val="20"/>
        </w:rPr>
      </w:pPr>
    </w:p>
    <w:p w14:paraId="6E873403" w14:textId="77777777" w:rsidR="008D0A9A" w:rsidRDefault="008D0A9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W w:w="9570" w:type="dxa"/>
        <w:tblInd w:w="-923" w:type="dxa"/>
        <w:tblLook w:val="04A0" w:firstRow="1" w:lastRow="0" w:firstColumn="1" w:lastColumn="0" w:noHBand="0" w:noVBand="1"/>
      </w:tblPr>
      <w:tblGrid>
        <w:gridCol w:w="2908"/>
        <w:gridCol w:w="1559"/>
        <w:gridCol w:w="1559"/>
        <w:gridCol w:w="1701"/>
        <w:gridCol w:w="1843"/>
      </w:tblGrid>
      <w:tr w:rsidR="008D0A9A" w:rsidRPr="008D0A9A" w14:paraId="31B86718" w14:textId="77777777" w:rsidTr="00F44E46">
        <w:trPr>
          <w:trHeight w:val="290"/>
        </w:trPr>
        <w:tc>
          <w:tcPr>
            <w:tcW w:w="957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C4CBB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_Hlk150007882"/>
            <w:r w:rsidRPr="008D0A9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Table S3.</w:t>
            </w: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The clinical baseline data of fibrosis absent, fibrosis present and the controls group (Mean ± SD)</w:t>
            </w:r>
          </w:p>
        </w:tc>
      </w:tr>
      <w:tr w:rsidR="008D0A9A" w:rsidRPr="008D0A9A" w14:paraId="4EE6D3F3" w14:textId="77777777" w:rsidTr="00F44E46">
        <w:trPr>
          <w:trHeight w:val="29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D04D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BF82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DE81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brosis ab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D381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brosis pres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D122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8D0A9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value </w:t>
            </w:r>
          </w:p>
        </w:tc>
      </w:tr>
      <w:tr w:rsidR="008D0A9A" w:rsidRPr="008D0A9A" w14:paraId="58030CDC" w14:textId="77777777" w:rsidTr="00F44E46">
        <w:trPr>
          <w:trHeight w:val="28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FFE0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EBC0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E125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0B5B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5D67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Fibrosis absent vs  </w:t>
            </w:r>
          </w:p>
        </w:tc>
      </w:tr>
      <w:tr w:rsidR="008D0A9A" w:rsidRPr="008D0A9A" w14:paraId="396965B8" w14:textId="77777777" w:rsidTr="00F44E46">
        <w:trPr>
          <w:trHeight w:val="320"/>
        </w:trPr>
        <w:tc>
          <w:tcPr>
            <w:tcW w:w="2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148F7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8D492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=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F984B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=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23203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=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582D7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sent vs Con</w:t>
            </w:r>
          </w:p>
        </w:tc>
      </w:tr>
      <w:tr w:rsidR="008D0A9A" w:rsidRPr="008D0A9A" w14:paraId="056C482A" w14:textId="77777777" w:rsidTr="00F44E46">
        <w:trPr>
          <w:trHeight w:val="30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281A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 (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2245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szCs w:val="20"/>
              </w:rPr>
              <w:t>70.17±5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8D15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.29±9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1433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.25±7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E3DC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1*</w:t>
            </w:r>
          </w:p>
        </w:tc>
      </w:tr>
      <w:tr w:rsidR="008D0A9A" w:rsidRPr="008D0A9A" w14:paraId="072D920F" w14:textId="77777777" w:rsidTr="00F44E46">
        <w:trPr>
          <w:trHeight w:val="28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338C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55DB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 (58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7DCA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 (58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6FF2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 (12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6E48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†</w:t>
            </w:r>
          </w:p>
        </w:tc>
      </w:tr>
      <w:tr w:rsidR="008D0A9A" w:rsidRPr="008D0A9A" w14:paraId="2E9601FB" w14:textId="77777777" w:rsidTr="00F44E46">
        <w:trPr>
          <w:trHeight w:val="28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8EB04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CVA (</w:t>
            </w:r>
            <w:proofErr w:type="spellStart"/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gMar</w:t>
            </w:r>
            <w:proofErr w:type="spellEnd"/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CE0AD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3±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4402A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1±0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E53A4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1±0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B7FE3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5</w:t>
            </w: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8D0A9A" w:rsidRPr="008D0A9A" w14:paraId="42C94A41" w14:textId="77777777" w:rsidTr="00F44E46">
        <w:trPr>
          <w:trHeight w:val="28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BDD8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raocular pressure (mmH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E223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46±2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03F3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71±2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53B2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05±1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CC5F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94*</w:t>
            </w:r>
          </w:p>
        </w:tc>
      </w:tr>
      <w:tr w:rsidR="008D0A9A" w:rsidRPr="008D0A9A" w14:paraId="69FF844E" w14:textId="77777777" w:rsidTr="00F44E46">
        <w:trPr>
          <w:trHeight w:val="32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6F1D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dy Mass Index</w:t>
            </w:r>
            <w:r w:rsidRPr="008D0A9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g/m</w:t>
            </w: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8D0A9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7AAA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.13±2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780B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.53±3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FEE2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.06±2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097B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62*</w:t>
            </w:r>
          </w:p>
        </w:tc>
      </w:tr>
      <w:tr w:rsidR="008D0A9A" w:rsidRPr="008D0A9A" w14:paraId="42B0D139" w14:textId="77777777" w:rsidTr="00F44E46">
        <w:trPr>
          <w:trHeight w:val="28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8F43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story of hypertension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B888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 (41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2646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 (5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48C9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 (</w:t>
            </w:r>
            <w:proofErr w:type="gramStart"/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.8)%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1C71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45†</w:t>
            </w:r>
          </w:p>
        </w:tc>
      </w:tr>
      <w:tr w:rsidR="008D0A9A" w:rsidRPr="008D0A9A" w14:paraId="76C043EE" w14:textId="77777777" w:rsidTr="00F44E46">
        <w:trPr>
          <w:trHeight w:val="300"/>
        </w:trPr>
        <w:tc>
          <w:tcPr>
            <w:tcW w:w="957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5E10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_Hlk150008299"/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* One-way ANOVA, † Pearson’s chi-square test, SD standard deviation, </w:t>
            </w:r>
            <w:r w:rsidRPr="008D0A9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&lt; 0.05.</w:t>
            </w:r>
            <w:bookmarkEnd w:id="3"/>
          </w:p>
        </w:tc>
      </w:tr>
      <w:bookmarkEnd w:id="2"/>
    </w:tbl>
    <w:p w14:paraId="51C9DEE3" w14:textId="7AF811FC" w:rsidR="008D0A9A" w:rsidRPr="008D0A9A" w:rsidRDefault="008D0A9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9D6F985" w14:textId="672F184A" w:rsidR="008D0A9A" w:rsidRDefault="008D0A9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4C3B8D6" w14:textId="33969713" w:rsidR="008D0A9A" w:rsidRDefault="008D0A9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32E899F" w14:textId="1B626AD0" w:rsidR="008D0A9A" w:rsidRDefault="008D0A9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9A85D12" w14:textId="3B073529" w:rsidR="008D0A9A" w:rsidRDefault="008D0A9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29E3FDA" w14:textId="77777777" w:rsidR="008D0A9A" w:rsidRDefault="008D0A9A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8D0A9A" w:rsidSect="008D0A9A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30899C6" w14:textId="651F08B7" w:rsidR="008D0A9A" w:rsidRDefault="008D0A9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8CF8623" w14:textId="77777777" w:rsidR="008D0A9A" w:rsidRPr="008D0A9A" w:rsidRDefault="008D0A9A" w:rsidP="008D0A9A">
      <w:pPr>
        <w:spacing w:afterLines="100" w:after="312"/>
        <w:jc w:val="left"/>
        <w:rPr>
          <w:rFonts w:ascii="Times New Roman" w:hAnsi="Times New Roman" w:cs="Times New Roman"/>
          <w:b/>
          <w:sz w:val="28"/>
          <w:szCs w:val="28"/>
          <w:lang w:bidi="en-US"/>
        </w:rPr>
      </w:pPr>
    </w:p>
    <w:tbl>
      <w:tblPr>
        <w:tblpPr w:leftFromText="180" w:rightFromText="180" w:vertAnchor="text" w:horzAnchor="margin" w:tblpY="182"/>
        <w:tblW w:w="8647" w:type="dxa"/>
        <w:tblLook w:val="04A0" w:firstRow="1" w:lastRow="0" w:firstColumn="1" w:lastColumn="0" w:noHBand="0" w:noVBand="1"/>
      </w:tblPr>
      <w:tblGrid>
        <w:gridCol w:w="3544"/>
        <w:gridCol w:w="1134"/>
        <w:gridCol w:w="1144"/>
        <w:gridCol w:w="1276"/>
        <w:gridCol w:w="1549"/>
      </w:tblGrid>
      <w:tr w:rsidR="008D0A9A" w:rsidRPr="008D0A9A" w14:paraId="7E1CC4FC" w14:textId="77777777" w:rsidTr="00F44E46">
        <w:trPr>
          <w:trHeight w:val="300"/>
        </w:trPr>
        <w:tc>
          <w:tcPr>
            <w:tcW w:w="8647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9DA69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" w:name="_Hlk143800943"/>
            <w:r w:rsidRPr="008D0A9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Table S4.</w:t>
            </w: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The clinical baseline data of CNV, PCV and the controls group</w:t>
            </w:r>
            <w:bookmarkEnd w:id="4"/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Mean ± SD)</w:t>
            </w:r>
          </w:p>
        </w:tc>
      </w:tr>
      <w:tr w:rsidR="008D0A9A" w:rsidRPr="008D0A9A" w14:paraId="691A20E0" w14:textId="77777777" w:rsidTr="00F44E46">
        <w:trPr>
          <w:trHeight w:val="288"/>
        </w:trPr>
        <w:tc>
          <w:tcPr>
            <w:tcW w:w="35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E565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1243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Controls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3B27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CNV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2475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PCV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6316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8D0A9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value </w:t>
            </w:r>
          </w:p>
        </w:tc>
      </w:tr>
      <w:tr w:rsidR="008D0A9A" w:rsidRPr="008D0A9A" w14:paraId="53D67163" w14:textId="77777777" w:rsidTr="00F44E46">
        <w:trPr>
          <w:trHeight w:val="276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2212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C736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1EB6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F984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2F25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ontrols vs  </w:t>
            </w:r>
          </w:p>
        </w:tc>
      </w:tr>
      <w:tr w:rsidR="008D0A9A" w:rsidRPr="008D0A9A" w14:paraId="3F723911" w14:textId="77777777" w:rsidTr="00F44E46">
        <w:trPr>
          <w:trHeight w:val="312"/>
        </w:trPr>
        <w:tc>
          <w:tcPr>
            <w:tcW w:w="3544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8BFB9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01778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=2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1025A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=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41388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=2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E2444" w14:textId="77777777" w:rsidR="008D0A9A" w:rsidRPr="008D0A9A" w:rsidRDefault="008D0A9A" w:rsidP="008D0A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NV vs PCV</w:t>
            </w:r>
          </w:p>
        </w:tc>
      </w:tr>
      <w:tr w:rsidR="008D0A9A" w:rsidRPr="008D0A9A" w14:paraId="3417ED68" w14:textId="77777777" w:rsidTr="00F44E46">
        <w:trPr>
          <w:trHeight w:val="276"/>
        </w:trPr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1E77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 (y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742D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szCs w:val="20"/>
              </w:rPr>
              <w:t>70.17±5.58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BDFC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.75±7.5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4C02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.79±8.77</w:t>
            </w:r>
          </w:p>
        </w:tc>
        <w:tc>
          <w:tcPr>
            <w:tcW w:w="15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ABF1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25</w:t>
            </w: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* </w:t>
            </w:r>
          </w:p>
        </w:tc>
      </w:tr>
      <w:tr w:rsidR="008D0A9A" w:rsidRPr="008D0A9A" w14:paraId="28FBE386" w14:textId="77777777" w:rsidTr="00F44E46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72BF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B333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 (58.3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6CA4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 (37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A380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 (33.3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29C3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73†</w:t>
            </w:r>
          </w:p>
        </w:tc>
      </w:tr>
      <w:tr w:rsidR="008D0A9A" w:rsidRPr="008D0A9A" w14:paraId="6643AEB0" w14:textId="77777777" w:rsidTr="00F44E46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62AB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" w:name="_Hlk144624210"/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CVA (</w:t>
            </w:r>
            <w:proofErr w:type="spellStart"/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gMar</w:t>
            </w:r>
            <w:proofErr w:type="spellEnd"/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35E7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3±0.5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BB74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1±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377F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1±0.3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BB42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38*</w:t>
            </w:r>
          </w:p>
        </w:tc>
      </w:tr>
      <w:bookmarkEnd w:id="5"/>
      <w:tr w:rsidR="008D0A9A" w:rsidRPr="008D0A9A" w14:paraId="7E747C83" w14:textId="77777777" w:rsidTr="00F44E46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7C5D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raocular pressure (mmH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E13D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46±2.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B8C0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55±2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848E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21±2.4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F727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84*</w:t>
            </w:r>
          </w:p>
        </w:tc>
      </w:tr>
      <w:tr w:rsidR="008D0A9A" w:rsidRPr="008D0A9A" w14:paraId="643584C8" w14:textId="77777777" w:rsidTr="00F44E46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BCA0" w14:textId="72F36915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dy Mass Index</w:t>
            </w:r>
            <w:r w:rsidRPr="008D0A9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="00FD4BB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="00FD4B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I, </w:t>
            </w: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g/m</w:t>
            </w: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8D0A9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3CE4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.13±2.4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A67B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93±3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AA9A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.66±3.1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C1B2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6* </w:t>
            </w:r>
          </w:p>
        </w:tc>
      </w:tr>
      <w:tr w:rsidR="008D0A9A" w:rsidRPr="008D0A9A" w14:paraId="2F70D904" w14:textId="77777777" w:rsidTr="00F44E46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D28E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story of hypertension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92FE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 (41.7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C210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 (54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A49A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 (41.7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68AE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04†</w:t>
            </w:r>
          </w:p>
        </w:tc>
      </w:tr>
      <w:tr w:rsidR="008D0A9A" w:rsidRPr="008D0A9A" w14:paraId="139890A9" w14:textId="77777777" w:rsidTr="00F44E4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24752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story of cardiovascular disease, 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6D899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 (8.3%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04E2E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 (16.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42A6F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 (16.7%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C9122" w14:textId="77777777" w:rsidR="008D0A9A" w:rsidRPr="008D0A9A" w:rsidRDefault="008D0A9A" w:rsidP="008D0A9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56†</w:t>
            </w:r>
          </w:p>
        </w:tc>
      </w:tr>
    </w:tbl>
    <w:p w14:paraId="747E74E2" w14:textId="5EF25C90" w:rsidR="008D0A9A" w:rsidRDefault="008D0A9A" w:rsidP="008D0A9A">
      <w:pPr>
        <w:tabs>
          <w:tab w:val="left" w:pos="7470"/>
        </w:tabs>
        <w:rPr>
          <w:rFonts w:ascii="Times New Roman" w:eastAsia="DengXian" w:hAnsi="Times New Roman" w:cs="Times New Roman"/>
          <w:sz w:val="20"/>
          <w:szCs w:val="20"/>
        </w:rPr>
      </w:pPr>
      <w:r w:rsidRPr="008D0A9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8D0A9A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* One-way ANOVA, † Pearson’s chi-square test, SD standard deviation, </w:t>
      </w:r>
      <w:r w:rsidRPr="008D0A9A">
        <w:rPr>
          <w:rFonts w:ascii="Times New Roman" w:eastAsia="DengXian" w:hAnsi="Times New Roman" w:cs="Times New Roman"/>
          <w:i/>
          <w:color w:val="000000"/>
          <w:kern w:val="0"/>
          <w:sz w:val="20"/>
          <w:szCs w:val="20"/>
        </w:rPr>
        <w:t>P</w:t>
      </w:r>
      <w:r w:rsidRPr="008D0A9A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&lt; 0.05.</w:t>
      </w:r>
    </w:p>
    <w:p w14:paraId="5111B657" w14:textId="59E491CC" w:rsidR="008D0A9A" w:rsidRPr="008D0A9A" w:rsidRDefault="008D0A9A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8D0A9A" w:rsidRPr="008D0A9A" w:rsidSect="00F14FC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FCCAD60" w14:textId="77777777" w:rsidR="00A5782F" w:rsidRDefault="00A5782F"/>
    <w:p w14:paraId="3178DA27" w14:textId="77777777" w:rsidR="0050344B" w:rsidRDefault="0050344B"/>
    <w:tbl>
      <w:tblPr>
        <w:tblpPr w:leftFromText="180" w:rightFromText="180" w:vertAnchor="text" w:horzAnchor="margin" w:tblpXSpec="center" w:tblpY="675"/>
        <w:tblW w:w="10305" w:type="dxa"/>
        <w:tblLook w:val="04A0" w:firstRow="1" w:lastRow="0" w:firstColumn="1" w:lastColumn="0" w:noHBand="0" w:noVBand="1"/>
      </w:tblPr>
      <w:tblGrid>
        <w:gridCol w:w="2553"/>
        <w:gridCol w:w="850"/>
        <w:gridCol w:w="709"/>
        <w:gridCol w:w="850"/>
        <w:gridCol w:w="666"/>
        <w:gridCol w:w="992"/>
        <w:gridCol w:w="666"/>
        <w:gridCol w:w="751"/>
        <w:gridCol w:w="709"/>
        <w:gridCol w:w="893"/>
        <w:gridCol w:w="666"/>
      </w:tblGrid>
      <w:tr w:rsidR="00672969" w:rsidRPr="00414E89" w14:paraId="0FB97EF4" w14:textId="77777777" w:rsidTr="00672969">
        <w:trPr>
          <w:trHeight w:val="321"/>
        </w:trPr>
        <w:tc>
          <w:tcPr>
            <w:tcW w:w="10305" w:type="dxa"/>
            <w:gridSpan w:val="11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31D58" w14:textId="5C2A0C58" w:rsidR="00672969" w:rsidRPr="00D15DD7" w:rsidRDefault="00672969" w:rsidP="00672969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9D7AA8">
              <w:rPr>
                <w:rFonts w:ascii="Times New Roman" w:hAnsi="Times New Roman" w:cs="Times New Roman"/>
                <w:b/>
                <w:sz w:val="20"/>
                <w:szCs w:val="20"/>
                <w:lang w:bidi="en-US"/>
              </w:rPr>
              <w:t>Table S</w:t>
            </w:r>
            <w:r w:rsidR="00E327BE">
              <w:rPr>
                <w:rFonts w:ascii="Times New Roman" w:hAnsi="Times New Roman" w:cs="Times New Roman"/>
                <w:b/>
                <w:sz w:val="20"/>
                <w:szCs w:val="20"/>
                <w:lang w:bidi="en-US"/>
              </w:rPr>
              <w:t>5</w:t>
            </w:r>
            <w:r w:rsidRPr="00672969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. </w:t>
            </w:r>
            <w:bookmarkStart w:id="6" w:name="_Hlk143800858"/>
            <w:r w:rsidRPr="00414E89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Correlation between intraocular levels </w:t>
            </w:r>
            <w:r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o</w:t>
            </w:r>
            <w:r w:rsidRPr="00414E89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f adhesion molecules and clinical presentations in nAMD patients.</w:t>
            </w:r>
            <w:bookmarkEnd w:id="6"/>
          </w:p>
        </w:tc>
      </w:tr>
      <w:tr w:rsidR="00672969" w:rsidRPr="00414E89" w14:paraId="43BFF8A2" w14:textId="77777777" w:rsidTr="00672969">
        <w:trPr>
          <w:trHeight w:val="321"/>
        </w:trPr>
        <w:tc>
          <w:tcPr>
            <w:tcW w:w="25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482324" w14:textId="77777777" w:rsidR="00672969" w:rsidRPr="00414E89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Clinical data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790761" w14:textId="77777777" w:rsidR="00672969" w:rsidRPr="00414E89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 xml:space="preserve">  ICAM-1 </w:t>
            </w:r>
          </w:p>
        </w:tc>
        <w:tc>
          <w:tcPr>
            <w:tcW w:w="151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1CCBE8" w14:textId="77777777" w:rsidR="00672969" w:rsidRPr="00414E89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VCAM-1</w:t>
            </w:r>
          </w:p>
        </w:tc>
        <w:tc>
          <w:tcPr>
            <w:tcW w:w="165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C781E8" w14:textId="77777777" w:rsidR="00672969" w:rsidRPr="00414E89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CD44</w:t>
            </w:r>
          </w:p>
        </w:tc>
        <w:tc>
          <w:tcPr>
            <w:tcW w:w="14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CFA070" w14:textId="77777777" w:rsidR="00672969" w:rsidRPr="00414E89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CD62L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4AA59B" w14:textId="77777777" w:rsidR="00672969" w:rsidRPr="00414E89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CD62P</w:t>
            </w:r>
          </w:p>
        </w:tc>
      </w:tr>
      <w:tr w:rsidR="00672969" w:rsidRPr="00D15DD7" w14:paraId="3021AF57" w14:textId="77777777" w:rsidTr="00672969">
        <w:trPr>
          <w:trHeight w:val="321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4A13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91F7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B37C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bCs/>
                <w:i/>
                <w:iCs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bCs/>
                <w:i/>
                <w:iCs/>
                <w:noProof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4E2D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DBAF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bCs/>
                <w:i/>
                <w:iCs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bCs/>
                <w:i/>
                <w:iCs/>
                <w:noProof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790D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D591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bCs/>
                <w:i/>
                <w:iCs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bCs/>
                <w:i/>
                <w:iCs/>
                <w:noProof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0075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47BF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bCs/>
                <w:i/>
                <w:iCs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bCs/>
                <w:i/>
                <w:iCs/>
                <w:noProof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298E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E4C7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bCs/>
                <w:i/>
                <w:iCs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bCs/>
                <w:i/>
                <w:iCs/>
                <w:noProof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672969" w:rsidRPr="00D15DD7" w14:paraId="4C28F2B9" w14:textId="77777777" w:rsidTr="00672969">
        <w:trPr>
          <w:trHeight w:val="321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58A0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>Age (n=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B890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1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15E6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4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EB20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139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194B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3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3706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169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C6DC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252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AC21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2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4F66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103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B4A1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272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3D49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061 </w:t>
            </w:r>
          </w:p>
        </w:tc>
      </w:tr>
      <w:tr w:rsidR="00672969" w:rsidRPr="00D15DD7" w14:paraId="123EAD87" w14:textId="77777777" w:rsidTr="00672969">
        <w:trPr>
          <w:trHeight w:val="321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733B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>BMI (n=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77FA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-0.0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679F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6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0247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184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0428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2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4C5F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-0.044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AA2F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766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A677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F175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909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E142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168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6CF5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254 </w:t>
            </w:r>
          </w:p>
        </w:tc>
      </w:tr>
      <w:tr w:rsidR="00672969" w:rsidRPr="00D15DD7" w14:paraId="1433EB33" w14:textId="77777777" w:rsidTr="00672969">
        <w:trPr>
          <w:trHeight w:val="321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C234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>BCVA (n=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F42D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-0.0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0710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9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CACD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209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FA15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C8C8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-0.039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4945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791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A0C6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1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BB6C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290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02DC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AFF4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994 </w:t>
            </w:r>
          </w:p>
        </w:tc>
      </w:tr>
      <w:tr w:rsidR="00672969" w:rsidRPr="00D15DD7" w14:paraId="6EED4486" w14:textId="77777777" w:rsidTr="00672969">
        <w:trPr>
          <w:trHeight w:val="321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C8EA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>BCVA improvement (n=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741F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-0.2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D587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1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7715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-0.132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2EB4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4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9392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-0.219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1C41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245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F01C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-0.5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3DD0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0DA9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-0.312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CF9B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093 </w:t>
            </w:r>
          </w:p>
        </w:tc>
      </w:tr>
      <w:tr w:rsidR="00672969" w:rsidRPr="00D15DD7" w14:paraId="06485D4A" w14:textId="77777777" w:rsidTr="00EC094C">
        <w:trPr>
          <w:trHeight w:val="321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B301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>CRT (n=4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FD9C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-0.158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381D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288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A6B3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468 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E5A9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6CEC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065 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5C32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663 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C86C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051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C467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733 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9635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5395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902 </w:t>
            </w:r>
          </w:p>
        </w:tc>
      </w:tr>
      <w:tr w:rsidR="00672969" w:rsidRPr="00D15DD7" w14:paraId="102511CF" w14:textId="77777777" w:rsidTr="00EC094C">
        <w:trPr>
          <w:trHeight w:val="321"/>
        </w:trPr>
        <w:tc>
          <w:tcPr>
            <w:tcW w:w="25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F916A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>CRT change (n=2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A4575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-0.45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76AF4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ED721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FC136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96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4259C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-0.102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3A836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612 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917F5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11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8BAB0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568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EE3FA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CD931" w14:textId="77777777" w:rsidR="00672969" w:rsidRPr="00D15DD7" w:rsidRDefault="00672969" w:rsidP="00672969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D15DD7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0.898 </w:t>
            </w:r>
          </w:p>
        </w:tc>
      </w:tr>
      <w:tr w:rsidR="00EC094C" w:rsidRPr="00D15DD7" w14:paraId="43F3BD1F" w14:textId="77777777" w:rsidTr="00EC094C">
        <w:trPr>
          <w:trHeight w:val="321"/>
        </w:trPr>
        <w:tc>
          <w:tcPr>
            <w:tcW w:w="10305" w:type="dxa"/>
            <w:gridSpan w:val="11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57DFDF" w14:textId="77777777" w:rsidR="00EC094C" w:rsidRDefault="00EC094C" w:rsidP="00EC094C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EC094C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 xml:space="preserve">r: Pearson correlation coefficient; </w:t>
            </w:r>
            <w:r w:rsidRPr="00EC094C">
              <w:rPr>
                <w:rFonts w:ascii="Times New Roman" w:hAnsi="Times New Roman" w:cs="Times New Roman"/>
                <w:bCs/>
                <w:i/>
                <w:sz w:val="20"/>
                <w:szCs w:val="20"/>
                <w:lang w:bidi="en-US"/>
              </w:rPr>
              <w:t>P</w:t>
            </w:r>
            <w:r w:rsidRPr="00EC094C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 xml:space="preserve">: statistical test value; BMI: body mass index; BCVA: </w:t>
            </w:r>
            <w:proofErr w:type="spellStart"/>
            <w:r w:rsidRPr="00EC094C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logMAR</w:t>
            </w:r>
            <w:proofErr w:type="spellEnd"/>
            <w:r w:rsidRPr="00EC094C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 xml:space="preserve"> best corrected visua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 xml:space="preserve"> </w:t>
            </w:r>
            <w:r w:rsidRPr="00EC094C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acuity; CRT: central retinal thickness.</w:t>
            </w:r>
          </w:p>
          <w:p w14:paraId="67E113F7" w14:textId="77777777" w:rsidR="0078677F" w:rsidRDefault="0078677F" w:rsidP="00EC094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</w:p>
          <w:p w14:paraId="7DA87DEC" w14:textId="01699563" w:rsidR="0078677F" w:rsidRPr="00EC094C" w:rsidRDefault="0078677F" w:rsidP="00EC094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bidi="en-US"/>
              </w:rPr>
            </w:pPr>
          </w:p>
        </w:tc>
      </w:tr>
    </w:tbl>
    <w:p w14:paraId="0016FFBD" w14:textId="0D5D9A3B" w:rsidR="00612E9E" w:rsidRDefault="00612E9E" w:rsidP="001E5A3B">
      <w:pPr>
        <w:jc w:val="left"/>
        <w:rPr>
          <w:rFonts w:ascii="Times New Roman" w:hAnsi="Times New Roman" w:cs="Times New Roman"/>
          <w:bCs/>
          <w:sz w:val="20"/>
          <w:szCs w:val="20"/>
          <w:lang w:bidi="en-US"/>
        </w:rPr>
      </w:pPr>
    </w:p>
    <w:p w14:paraId="05936E33" w14:textId="616AC896" w:rsidR="00C24F0B" w:rsidRDefault="00C24F0B" w:rsidP="008E1D95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45E53798" w14:textId="0D13B952" w:rsidR="00D15DD7" w:rsidRPr="00AF1689" w:rsidRDefault="00777EE8" w:rsidP="00AF1689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48DCBD09" wp14:editId="24895185">
            <wp:extent cx="5274310" cy="2669540"/>
            <wp:effectExtent l="0" t="0" r="2540" b="0"/>
            <wp:docPr id="101163789" name="Picture 2" descr="A collage of images of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163789" name="Picture 2" descr="A collage of images of different color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6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D0702" w14:textId="064BC956" w:rsidR="000B42B3" w:rsidRDefault="000B42B3" w:rsidP="00E765EF">
      <w:pPr>
        <w:spacing w:beforeLines="50" w:before="156"/>
        <w:rPr>
          <w:rFonts w:ascii="Times New Roman" w:hAnsi="Times New Roman" w:cs="Times New Roman"/>
          <w:sz w:val="20"/>
          <w:szCs w:val="20"/>
        </w:rPr>
      </w:pPr>
      <w:r w:rsidRPr="007D7996">
        <w:rPr>
          <w:rFonts w:ascii="Times New Roman" w:hAnsi="Times New Roman" w:cs="Times New Roman" w:hint="eastAsia"/>
          <w:b/>
          <w:sz w:val="20"/>
          <w:szCs w:val="20"/>
        </w:rPr>
        <w:t>Figure</w:t>
      </w:r>
      <w:r w:rsidRPr="007D7996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365475" w:rsidRPr="007D7996">
        <w:rPr>
          <w:rFonts w:ascii="Times New Roman" w:hAnsi="Times New Roman" w:cs="Times New Roman"/>
          <w:b/>
          <w:sz w:val="20"/>
          <w:szCs w:val="20"/>
        </w:rPr>
        <w:t>1</w:t>
      </w:r>
      <w:r w:rsidRPr="007D7996">
        <w:rPr>
          <w:rFonts w:ascii="Times New Roman" w:hAnsi="Times New Roman" w:cs="Times New Roman"/>
          <w:b/>
          <w:sz w:val="20"/>
          <w:szCs w:val="20"/>
        </w:rPr>
        <w:t>.</w:t>
      </w:r>
      <w:r w:rsidR="004971D7" w:rsidRPr="007D7996">
        <w:rPr>
          <w:rFonts w:ascii="Times New Roman" w:hAnsi="Times New Roman" w:cs="Times New Roman"/>
          <w:sz w:val="20"/>
          <w:szCs w:val="20"/>
        </w:rPr>
        <w:t xml:space="preserve"> </w:t>
      </w:r>
      <w:r w:rsidR="00365475" w:rsidRPr="007D7996">
        <w:rPr>
          <w:rFonts w:ascii="Times New Roman" w:hAnsi="Times New Roman" w:cs="Times New Roman"/>
          <w:sz w:val="20"/>
          <w:szCs w:val="20"/>
        </w:rPr>
        <w:t xml:space="preserve">Immunofluorescence staining </w:t>
      </w:r>
      <w:r w:rsidR="00EE2FAB" w:rsidRPr="007D7996">
        <w:rPr>
          <w:rFonts w:ascii="Times New Roman" w:hAnsi="Times New Roman" w:cs="Times New Roman"/>
          <w:sz w:val="20"/>
          <w:szCs w:val="20"/>
        </w:rPr>
        <w:t xml:space="preserve">of </w:t>
      </w:r>
      <w:r w:rsidR="007A66F2" w:rsidRPr="007D7996">
        <w:rPr>
          <w:rFonts w:ascii="Times New Roman" w:hAnsi="Times New Roman" w:cs="Times New Roman"/>
          <w:sz w:val="20"/>
          <w:szCs w:val="20"/>
        </w:rPr>
        <w:t xml:space="preserve">VCAM-1 and VLA-4 in </w:t>
      </w:r>
      <w:r w:rsidR="00EE2FAB" w:rsidRPr="007D7996">
        <w:rPr>
          <w:rFonts w:ascii="Times New Roman" w:hAnsi="Times New Roman" w:cs="Times New Roman"/>
          <w:sz w:val="20"/>
          <w:szCs w:val="20"/>
        </w:rPr>
        <w:t>bone marrow derived macrophages (BMDMs)</w:t>
      </w:r>
      <w:r w:rsidR="00365475" w:rsidRPr="007D7996">
        <w:rPr>
          <w:rFonts w:ascii="Times New Roman" w:hAnsi="Times New Roman" w:cs="Times New Roman"/>
          <w:sz w:val="20"/>
          <w:szCs w:val="20"/>
        </w:rPr>
        <w:t>.</w:t>
      </w:r>
      <w:r w:rsidR="004971D7" w:rsidRPr="007D7996">
        <w:rPr>
          <w:rFonts w:ascii="Times New Roman" w:hAnsi="Times New Roman" w:cs="Times New Roman"/>
          <w:sz w:val="20"/>
          <w:szCs w:val="20"/>
        </w:rPr>
        <w:t xml:space="preserve"> (A) Representative images showing </w:t>
      </w:r>
      <w:r w:rsidR="0081097D" w:rsidRPr="007D7996">
        <w:rPr>
          <w:rFonts w:ascii="Times New Roman" w:hAnsi="Times New Roman" w:cs="Times New Roman"/>
          <w:sz w:val="20"/>
          <w:szCs w:val="20"/>
        </w:rPr>
        <w:t>the expression</w:t>
      </w:r>
      <w:r w:rsidR="00EE2FAB" w:rsidRPr="007D7996">
        <w:rPr>
          <w:rFonts w:ascii="Times New Roman" w:hAnsi="Times New Roman" w:cs="Times New Roman"/>
          <w:sz w:val="20"/>
          <w:szCs w:val="20"/>
        </w:rPr>
        <w:t xml:space="preserve"> of</w:t>
      </w:r>
      <w:r w:rsidR="00070109" w:rsidRPr="007D7996">
        <w:rPr>
          <w:rFonts w:ascii="Times New Roman" w:hAnsi="Times New Roman" w:cs="Times New Roman"/>
          <w:sz w:val="20"/>
          <w:szCs w:val="20"/>
        </w:rPr>
        <w:t xml:space="preserve"> </w:t>
      </w:r>
      <w:r w:rsidR="004971D7" w:rsidRPr="007D7996">
        <w:rPr>
          <w:rFonts w:ascii="Times New Roman" w:hAnsi="Times New Roman" w:cs="Times New Roman"/>
          <w:sz w:val="20"/>
          <w:szCs w:val="20"/>
        </w:rPr>
        <w:t>F4/80 (green) and VCAM-1</w:t>
      </w:r>
      <w:r w:rsidR="004971D7" w:rsidRPr="007D799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4971D7" w:rsidRPr="007D7996">
        <w:rPr>
          <w:rFonts w:ascii="Times New Roman" w:hAnsi="Times New Roman" w:cs="Times New Roman"/>
          <w:sz w:val="20"/>
          <w:szCs w:val="20"/>
        </w:rPr>
        <w:t xml:space="preserve">(red) </w:t>
      </w:r>
      <w:r w:rsidR="0081097D" w:rsidRPr="007D7996">
        <w:rPr>
          <w:rFonts w:ascii="Times New Roman" w:hAnsi="Times New Roman" w:cs="Times New Roman"/>
          <w:sz w:val="20"/>
          <w:szCs w:val="20"/>
        </w:rPr>
        <w:t>in</w:t>
      </w:r>
      <w:r w:rsidR="004971D7" w:rsidRPr="007D7996">
        <w:rPr>
          <w:rFonts w:ascii="Times New Roman" w:hAnsi="Times New Roman" w:cs="Times New Roman"/>
          <w:sz w:val="20"/>
          <w:szCs w:val="20"/>
        </w:rPr>
        <w:t xml:space="preserve"> BMDMs. (B) </w:t>
      </w:r>
      <w:r w:rsidR="00567BFE" w:rsidRPr="007D7996">
        <w:rPr>
          <w:rFonts w:ascii="Times New Roman" w:hAnsi="Times New Roman" w:cs="Times New Roman"/>
          <w:sz w:val="20"/>
          <w:szCs w:val="20"/>
        </w:rPr>
        <w:t xml:space="preserve">Representative images </w:t>
      </w:r>
      <w:r w:rsidR="0081097D" w:rsidRPr="007D7996">
        <w:rPr>
          <w:rFonts w:ascii="Times New Roman" w:hAnsi="Times New Roman" w:cs="Times New Roman"/>
          <w:sz w:val="20"/>
          <w:szCs w:val="20"/>
        </w:rPr>
        <w:t>showing the expression of</w:t>
      </w:r>
      <w:r w:rsidR="00567BFE" w:rsidRPr="007D7996">
        <w:rPr>
          <w:rFonts w:ascii="Times New Roman" w:hAnsi="Times New Roman" w:cs="Times New Roman"/>
          <w:sz w:val="20"/>
          <w:szCs w:val="20"/>
        </w:rPr>
        <w:t xml:space="preserve"> F4/80 (green) and VLA-4 (red) in BMDMs.</w:t>
      </w:r>
    </w:p>
    <w:p w14:paraId="55AF7DC7" w14:textId="3EBA4809" w:rsidR="00D42AA3" w:rsidRPr="00D42AA3" w:rsidRDefault="00D42AA3" w:rsidP="00DE587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D42AA3" w:rsidRPr="00D42AA3" w:rsidSect="00F14F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40B93" w14:textId="77777777" w:rsidR="008E2D11" w:rsidRDefault="008E2D11" w:rsidP="00D15DD7">
      <w:r>
        <w:separator/>
      </w:r>
    </w:p>
  </w:endnote>
  <w:endnote w:type="continuationSeparator" w:id="0">
    <w:p w14:paraId="4F431685" w14:textId="77777777" w:rsidR="008E2D11" w:rsidRDefault="008E2D11" w:rsidP="00D15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88248358"/>
      <w:docPartObj>
        <w:docPartGallery w:val="Page Numbers (Bottom of Page)"/>
        <w:docPartUnique/>
      </w:docPartObj>
    </w:sdtPr>
    <w:sdtEndPr/>
    <w:sdtContent>
      <w:p w14:paraId="1F7EEAEA" w14:textId="19888BBA" w:rsidR="001C54A9" w:rsidRDefault="001C54A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1668A91" w14:textId="77777777" w:rsidR="001C54A9" w:rsidRDefault="001C54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F4DB2" w14:textId="77777777" w:rsidR="008E2D11" w:rsidRDefault="008E2D11" w:rsidP="00D15DD7">
      <w:r>
        <w:separator/>
      </w:r>
    </w:p>
  </w:footnote>
  <w:footnote w:type="continuationSeparator" w:id="0">
    <w:p w14:paraId="1F3255E5" w14:textId="77777777" w:rsidR="008E2D11" w:rsidRDefault="008E2D11" w:rsidP="00D15D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907"/>
    <w:rsid w:val="00007943"/>
    <w:rsid w:val="000249FB"/>
    <w:rsid w:val="000306E7"/>
    <w:rsid w:val="00033F7D"/>
    <w:rsid w:val="000471C3"/>
    <w:rsid w:val="0005375C"/>
    <w:rsid w:val="00054F90"/>
    <w:rsid w:val="00062A68"/>
    <w:rsid w:val="00067AD2"/>
    <w:rsid w:val="00070109"/>
    <w:rsid w:val="00076873"/>
    <w:rsid w:val="00077332"/>
    <w:rsid w:val="00082557"/>
    <w:rsid w:val="00096DEE"/>
    <w:rsid w:val="000B2858"/>
    <w:rsid w:val="000B42B3"/>
    <w:rsid w:val="000C5198"/>
    <w:rsid w:val="000D4E73"/>
    <w:rsid w:val="000F7FE8"/>
    <w:rsid w:val="0013763E"/>
    <w:rsid w:val="00151A69"/>
    <w:rsid w:val="001700F8"/>
    <w:rsid w:val="00184505"/>
    <w:rsid w:val="001C4023"/>
    <w:rsid w:val="001C54A9"/>
    <w:rsid w:val="001E204D"/>
    <w:rsid w:val="001E5A3B"/>
    <w:rsid w:val="001E721D"/>
    <w:rsid w:val="001F5B5B"/>
    <w:rsid w:val="001F77E0"/>
    <w:rsid w:val="002020D0"/>
    <w:rsid w:val="00203534"/>
    <w:rsid w:val="0020724C"/>
    <w:rsid w:val="00212485"/>
    <w:rsid w:val="00217EC1"/>
    <w:rsid w:val="0024021C"/>
    <w:rsid w:val="00246258"/>
    <w:rsid w:val="00253843"/>
    <w:rsid w:val="00254B70"/>
    <w:rsid w:val="00256496"/>
    <w:rsid w:val="002636AE"/>
    <w:rsid w:val="002B73F9"/>
    <w:rsid w:val="002D21DD"/>
    <w:rsid w:val="002F170A"/>
    <w:rsid w:val="00312B31"/>
    <w:rsid w:val="00316F4C"/>
    <w:rsid w:val="00323332"/>
    <w:rsid w:val="003311A0"/>
    <w:rsid w:val="00334E7F"/>
    <w:rsid w:val="0035317C"/>
    <w:rsid w:val="00355394"/>
    <w:rsid w:val="00365475"/>
    <w:rsid w:val="00376A11"/>
    <w:rsid w:val="003875D3"/>
    <w:rsid w:val="003A00F6"/>
    <w:rsid w:val="003F0C74"/>
    <w:rsid w:val="003F254D"/>
    <w:rsid w:val="00404418"/>
    <w:rsid w:val="00414E89"/>
    <w:rsid w:val="00436865"/>
    <w:rsid w:val="00494337"/>
    <w:rsid w:val="004971D7"/>
    <w:rsid w:val="004A6E27"/>
    <w:rsid w:val="004D2636"/>
    <w:rsid w:val="004D7907"/>
    <w:rsid w:val="004E1D39"/>
    <w:rsid w:val="004E3FFF"/>
    <w:rsid w:val="004E58B6"/>
    <w:rsid w:val="0050344B"/>
    <w:rsid w:val="00512414"/>
    <w:rsid w:val="00514BFE"/>
    <w:rsid w:val="005159D0"/>
    <w:rsid w:val="00520C15"/>
    <w:rsid w:val="00534551"/>
    <w:rsid w:val="00567BFE"/>
    <w:rsid w:val="00577A98"/>
    <w:rsid w:val="00597356"/>
    <w:rsid w:val="005C45E6"/>
    <w:rsid w:val="005C6712"/>
    <w:rsid w:val="005D44B1"/>
    <w:rsid w:val="005F4190"/>
    <w:rsid w:val="006014C6"/>
    <w:rsid w:val="00604D50"/>
    <w:rsid w:val="00605D74"/>
    <w:rsid w:val="00612E9E"/>
    <w:rsid w:val="006369AA"/>
    <w:rsid w:val="00671EF6"/>
    <w:rsid w:val="00672969"/>
    <w:rsid w:val="006915AF"/>
    <w:rsid w:val="006959F8"/>
    <w:rsid w:val="006A0884"/>
    <w:rsid w:val="006B16DF"/>
    <w:rsid w:val="006C3DFA"/>
    <w:rsid w:val="006C3F33"/>
    <w:rsid w:val="006D103A"/>
    <w:rsid w:val="006E29A1"/>
    <w:rsid w:val="007240F5"/>
    <w:rsid w:val="007277D1"/>
    <w:rsid w:val="00733699"/>
    <w:rsid w:val="00746106"/>
    <w:rsid w:val="00763DD8"/>
    <w:rsid w:val="00770D32"/>
    <w:rsid w:val="00777EE8"/>
    <w:rsid w:val="0078677F"/>
    <w:rsid w:val="007912F6"/>
    <w:rsid w:val="007A66F2"/>
    <w:rsid w:val="007A78A6"/>
    <w:rsid w:val="007C3F82"/>
    <w:rsid w:val="007C62A7"/>
    <w:rsid w:val="007C782D"/>
    <w:rsid w:val="007D1644"/>
    <w:rsid w:val="007D7996"/>
    <w:rsid w:val="007F65C3"/>
    <w:rsid w:val="00807F66"/>
    <w:rsid w:val="0081097D"/>
    <w:rsid w:val="008152FF"/>
    <w:rsid w:val="00825AF5"/>
    <w:rsid w:val="008501EB"/>
    <w:rsid w:val="0085320B"/>
    <w:rsid w:val="008765E1"/>
    <w:rsid w:val="00894502"/>
    <w:rsid w:val="008A7C78"/>
    <w:rsid w:val="008B0AAF"/>
    <w:rsid w:val="008B6AB3"/>
    <w:rsid w:val="008B79C8"/>
    <w:rsid w:val="008C1FFB"/>
    <w:rsid w:val="008D0A9A"/>
    <w:rsid w:val="008E1D95"/>
    <w:rsid w:val="008E2D11"/>
    <w:rsid w:val="008E69D2"/>
    <w:rsid w:val="00911B24"/>
    <w:rsid w:val="00913058"/>
    <w:rsid w:val="00914302"/>
    <w:rsid w:val="00985AC6"/>
    <w:rsid w:val="009D7AA8"/>
    <w:rsid w:val="009E4964"/>
    <w:rsid w:val="009E7701"/>
    <w:rsid w:val="009E7897"/>
    <w:rsid w:val="00A16FC2"/>
    <w:rsid w:val="00A175A8"/>
    <w:rsid w:val="00A2135A"/>
    <w:rsid w:val="00A27A63"/>
    <w:rsid w:val="00A3311F"/>
    <w:rsid w:val="00A355CE"/>
    <w:rsid w:val="00A5105E"/>
    <w:rsid w:val="00A51838"/>
    <w:rsid w:val="00A5782F"/>
    <w:rsid w:val="00A679AE"/>
    <w:rsid w:val="00A718DD"/>
    <w:rsid w:val="00A73B8C"/>
    <w:rsid w:val="00A76098"/>
    <w:rsid w:val="00A900F6"/>
    <w:rsid w:val="00A96DCD"/>
    <w:rsid w:val="00AC2D71"/>
    <w:rsid w:val="00AC3859"/>
    <w:rsid w:val="00AE6CCB"/>
    <w:rsid w:val="00AE7D51"/>
    <w:rsid w:val="00AF0D3D"/>
    <w:rsid w:val="00AF1689"/>
    <w:rsid w:val="00AF5CBA"/>
    <w:rsid w:val="00B104D1"/>
    <w:rsid w:val="00B52B17"/>
    <w:rsid w:val="00B541CD"/>
    <w:rsid w:val="00B56148"/>
    <w:rsid w:val="00B60BF3"/>
    <w:rsid w:val="00B61169"/>
    <w:rsid w:val="00B76424"/>
    <w:rsid w:val="00B93B8A"/>
    <w:rsid w:val="00B93DAC"/>
    <w:rsid w:val="00B9587F"/>
    <w:rsid w:val="00BA46F4"/>
    <w:rsid w:val="00BB724B"/>
    <w:rsid w:val="00BC3AB3"/>
    <w:rsid w:val="00BC3F80"/>
    <w:rsid w:val="00BC656A"/>
    <w:rsid w:val="00C12D1A"/>
    <w:rsid w:val="00C13BD0"/>
    <w:rsid w:val="00C24F0B"/>
    <w:rsid w:val="00C330D2"/>
    <w:rsid w:val="00C871D9"/>
    <w:rsid w:val="00C93F0E"/>
    <w:rsid w:val="00CA408E"/>
    <w:rsid w:val="00CB4FAE"/>
    <w:rsid w:val="00CB667D"/>
    <w:rsid w:val="00CC3DE4"/>
    <w:rsid w:val="00CD2987"/>
    <w:rsid w:val="00CD724C"/>
    <w:rsid w:val="00CE092B"/>
    <w:rsid w:val="00CE2BBA"/>
    <w:rsid w:val="00D025EF"/>
    <w:rsid w:val="00D11300"/>
    <w:rsid w:val="00D15DD7"/>
    <w:rsid w:val="00D162D5"/>
    <w:rsid w:val="00D42AA3"/>
    <w:rsid w:val="00D44C46"/>
    <w:rsid w:val="00D53B18"/>
    <w:rsid w:val="00D8423F"/>
    <w:rsid w:val="00D84D0D"/>
    <w:rsid w:val="00D85D47"/>
    <w:rsid w:val="00D93378"/>
    <w:rsid w:val="00DA0982"/>
    <w:rsid w:val="00DB49FD"/>
    <w:rsid w:val="00DB4F24"/>
    <w:rsid w:val="00DB7019"/>
    <w:rsid w:val="00DC24F5"/>
    <w:rsid w:val="00DD0B41"/>
    <w:rsid w:val="00DE5870"/>
    <w:rsid w:val="00DE6A1D"/>
    <w:rsid w:val="00DF3DAC"/>
    <w:rsid w:val="00DF4F92"/>
    <w:rsid w:val="00E004CE"/>
    <w:rsid w:val="00E327BE"/>
    <w:rsid w:val="00E73C38"/>
    <w:rsid w:val="00E765EF"/>
    <w:rsid w:val="00E8610C"/>
    <w:rsid w:val="00E9169E"/>
    <w:rsid w:val="00E938A1"/>
    <w:rsid w:val="00EA288E"/>
    <w:rsid w:val="00EB444E"/>
    <w:rsid w:val="00EC094C"/>
    <w:rsid w:val="00EC4BDF"/>
    <w:rsid w:val="00EE2FAB"/>
    <w:rsid w:val="00EE62D2"/>
    <w:rsid w:val="00EE65F1"/>
    <w:rsid w:val="00EF4F94"/>
    <w:rsid w:val="00F14FC1"/>
    <w:rsid w:val="00F2080C"/>
    <w:rsid w:val="00F45D99"/>
    <w:rsid w:val="00F713AE"/>
    <w:rsid w:val="00F742C9"/>
    <w:rsid w:val="00F86A97"/>
    <w:rsid w:val="00FC7F48"/>
    <w:rsid w:val="00FD4BB5"/>
    <w:rsid w:val="00FF1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6B527CBB"/>
  <w15:chartTrackingRefBased/>
  <w15:docId w15:val="{15D9CB21-5060-4BBE-9DF0-D571739A5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D7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5D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5D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5D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5DD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F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F0E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F4F9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E29A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29A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29A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9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9A1"/>
    <w:rPr>
      <w:b/>
      <w:bCs/>
    </w:rPr>
  </w:style>
  <w:style w:type="table" w:styleId="TableGrid">
    <w:name w:val="Table Grid"/>
    <w:basedOn w:val="TableNormal"/>
    <w:uiPriority w:val="39"/>
    <w:rsid w:val="007912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3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0</TotalTime>
  <Pages>4</Pages>
  <Words>580</Words>
  <Characters>3705</Characters>
  <Application>Microsoft Office Word</Application>
  <DocSecurity>0</DocSecurity>
  <Lines>311</Lines>
  <Paragraphs>268</Paragraphs>
  <ScaleCrop>false</ScaleCrop>
  <Company/>
  <LinksUpToDate>false</LinksUpToDate>
  <CharactersWithSpaces>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wen</dc:creator>
  <cp:keywords/>
  <dc:description/>
  <cp:lastModifiedBy>Heping Xu</cp:lastModifiedBy>
  <cp:revision>1300</cp:revision>
  <dcterms:created xsi:type="dcterms:W3CDTF">2023-03-19T12:07:00Z</dcterms:created>
  <dcterms:modified xsi:type="dcterms:W3CDTF">2023-11-15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3b46a6a7820b66fb80aba92cada61d9bcb08ebecbba69ba256036a3bd32bea</vt:lpwstr>
  </property>
</Properties>
</file>